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3375"/>
        <w:gridCol w:w="1295"/>
        <w:gridCol w:w="3001"/>
        <w:gridCol w:w="3529"/>
        <w:gridCol w:w="2748"/>
      </w:tblGrid>
      <w:tr w:rsidR="00785BDE" w:rsidRPr="00CF293F" w14:paraId="15BE19EC" w14:textId="77777777" w:rsidTr="4EE38366">
        <w:tc>
          <w:tcPr>
            <w:tcW w:w="3375" w:type="dxa"/>
          </w:tcPr>
          <w:p w14:paraId="0F8FCFA9" w14:textId="1965B26A" w:rsidR="008D6964" w:rsidRPr="00CF293F" w:rsidRDefault="008D6964">
            <w:pPr>
              <w:rPr>
                <w:rFonts w:ascii="Aptos" w:hAnsi="Aptos"/>
                <w:b/>
              </w:rPr>
            </w:pPr>
            <w:r w:rsidRPr="00CF293F">
              <w:rPr>
                <w:rFonts w:ascii="Aptos" w:hAnsi="Aptos"/>
                <w:b/>
              </w:rPr>
              <w:t>Field Name</w:t>
            </w:r>
          </w:p>
        </w:tc>
        <w:tc>
          <w:tcPr>
            <w:tcW w:w="1295" w:type="dxa"/>
          </w:tcPr>
          <w:p w14:paraId="1B1E2FFB" w14:textId="074C1E54" w:rsidR="008D6964" w:rsidRPr="00CF293F" w:rsidRDefault="008D6964">
            <w:pPr>
              <w:rPr>
                <w:rFonts w:ascii="Aptos" w:hAnsi="Aptos"/>
                <w:b/>
              </w:rPr>
            </w:pPr>
            <w:r w:rsidRPr="00CF293F">
              <w:rPr>
                <w:rFonts w:ascii="Aptos" w:hAnsi="Aptos"/>
                <w:b/>
              </w:rPr>
              <w:t>Category</w:t>
            </w:r>
          </w:p>
        </w:tc>
        <w:tc>
          <w:tcPr>
            <w:tcW w:w="3001" w:type="dxa"/>
          </w:tcPr>
          <w:p w14:paraId="702382C1" w14:textId="533E9774" w:rsidR="008D6964" w:rsidRPr="00CF293F" w:rsidRDefault="008D6964">
            <w:pPr>
              <w:rPr>
                <w:rFonts w:ascii="Aptos" w:hAnsi="Aptos"/>
                <w:b/>
              </w:rPr>
            </w:pPr>
            <w:r w:rsidRPr="00CF293F">
              <w:rPr>
                <w:rFonts w:ascii="Aptos" w:hAnsi="Aptos"/>
                <w:b/>
              </w:rPr>
              <w:t>Description</w:t>
            </w:r>
          </w:p>
        </w:tc>
        <w:tc>
          <w:tcPr>
            <w:tcW w:w="3529" w:type="dxa"/>
          </w:tcPr>
          <w:p w14:paraId="1D5C0666" w14:textId="68451F10" w:rsidR="008D6964" w:rsidRPr="00CF293F" w:rsidRDefault="008D6964">
            <w:pPr>
              <w:rPr>
                <w:rFonts w:ascii="Aptos" w:hAnsi="Aptos"/>
                <w:b/>
              </w:rPr>
            </w:pPr>
            <w:r w:rsidRPr="00CF293F">
              <w:rPr>
                <w:rFonts w:ascii="Aptos" w:hAnsi="Aptos"/>
                <w:b/>
              </w:rPr>
              <w:t>Value</w:t>
            </w:r>
          </w:p>
        </w:tc>
        <w:tc>
          <w:tcPr>
            <w:tcW w:w="2748" w:type="dxa"/>
          </w:tcPr>
          <w:p w14:paraId="6E6E3A43" w14:textId="7240D1CB" w:rsidR="008D6964" w:rsidRPr="00CF293F" w:rsidRDefault="008D6964">
            <w:pPr>
              <w:rPr>
                <w:rFonts w:ascii="Aptos" w:hAnsi="Aptos"/>
                <w:b/>
              </w:rPr>
            </w:pPr>
            <w:r w:rsidRPr="00CF293F">
              <w:rPr>
                <w:rFonts w:ascii="Aptos" w:hAnsi="Aptos"/>
                <w:b/>
              </w:rPr>
              <w:t>Notes/Logic</w:t>
            </w:r>
          </w:p>
        </w:tc>
      </w:tr>
      <w:tr w:rsidR="00785BDE" w:rsidRPr="00CF293F" w14:paraId="06F57C6B" w14:textId="77777777" w:rsidTr="4EE38366">
        <w:tc>
          <w:tcPr>
            <w:tcW w:w="3375" w:type="dxa"/>
          </w:tcPr>
          <w:p w14:paraId="38F536B2" w14:textId="165CEE09" w:rsidR="008D6964" w:rsidRPr="00CF293F" w:rsidRDefault="00CC0448">
            <w:pPr>
              <w:rPr>
                <w:rFonts w:ascii="Aptos" w:hAnsi="Aptos"/>
              </w:rPr>
            </w:pPr>
            <w:proofErr w:type="spellStart"/>
            <w:r w:rsidRPr="00CF293F">
              <w:rPr>
                <w:rFonts w:ascii="Aptos" w:hAnsi="Aptos"/>
              </w:rPr>
              <w:t>Participant_ID</w:t>
            </w:r>
            <w:proofErr w:type="spellEnd"/>
          </w:p>
        </w:tc>
        <w:tc>
          <w:tcPr>
            <w:tcW w:w="1295" w:type="dxa"/>
          </w:tcPr>
          <w:p w14:paraId="32401AD7" w14:textId="48D55762" w:rsidR="008D6964" w:rsidRPr="00CF293F" w:rsidRDefault="00CC0448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</w:tcPr>
          <w:p w14:paraId="60526B37" w14:textId="5EEEFF24" w:rsidR="008D6964" w:rsidRPr="00CF293F" w:rsidRDefault="00CC0448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Unique ID for the participant</w:t>
            </w:r>
          </w:p>
        </w:tc>
        <w:tc>
          <w:tcPr>
            <w:tcW w:w="3529" w:type="dxa"/>
          </w:tcPr>
          <w:p w14:paraId="54E81743" w14:textId="1F1DA6ED" w:rsidR="008D6964" w:rsidRPr="00CF293F" w:rsidRDefault="00CC0448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String, alphanumeric</w:t>
            </w:r>
          </w:p>
        </w:tc>
        <w:tc>
          <w:tcPr>
            <w:tcW w:w="2748" w:type="dxa"/>
          </w:tcPr>
          <w:p w14:paraId="66D14FF6" w14:textId="015B1BFC" w:rsidR="008D6964" w:rsidRPr="00CF293F" w:rsidRDefault="00CC0448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 xml:space="preserve">One step removed from personal information. Can only be viewed by </w:t>
            </w:r>
            <w:r w:rsidR="00541551" w:rsidRPr="00CF293F">
              <w:rPr>
                <w:rFonts w:ascii="Aptos" w:hAnsi="Aptos"/>
              </w:rPr>
              <w:t>the Research Team</w:t>
            </w:r>
            <w:r w:rsidR="00933A2D" w:rsidRPr="00CF293F">
              <w:rPr>
                <w:rFonts w:ascii="Aptos" w:hAnsi="Aptos"/>
              </w:rPr>
              <w:t xml:space="preserve"> and Data Custodians</w:t>
            </w:r>
            <w:r w:rsidRPr="00CF293F">
              <w:rPr>
                <w:rFonts w:ascii="Aptos" w:hAnsi="Aptos"/>
              </w:rPr>
              <w:t>.</w:t>
            </w:r>
          </w:p>
        </w:tc>
      </w:tr>
      <w:tr w:rsidR="00785BDE" w:rsidRPr="00CF293F" w14:paraId="3DBB2615" w14:textId="77777777" w:rsidTr="4EE38366">
        <w:tc>
          <w:tcPr>
            <w:tcW w:w="3375" w:type="dxa"/>
          </w:tcPr>
          <w:p w14:paraId="3E130D3A" w14:textId="1B4D3234" w:rsidR="00EA7DC7" w:rsidRPr="00CF293F" w:rsidRDefault="00EA7DC7">
            <w:pPr>
              <w:rPr>
                <w:rFonts w:ascii="Aptos" w:hAnsi="Aptos"/>
              </w:rPr>
            </w:pPr>
            <w:proofErr w:type="spellStart"/>
            <w:r w:rsidRPr="00CF293F">
              <w:rPr>
                <w:rFonts w:ascii="Aptos" w:hAnsi="Aptos"/>
              </w:rPr>
              <w:t>Participation_Information</w:t>
            </w:r>
            <w:r w:rsidR="00E64BAD" w:rsidRPr="00CF293F">
              <w:rPr>
                <w:rFonts w:ascii="Aptos" w:hAnsi="Aptos"/>
              </w:rPr>
              <w:t>_S</w:t>
            </w:r>
            <w:r w:rsidRPr="00CF293F">
              <w:rPr>
                <w:rFonts w:ascii="Aptos" w:hAnsi="Aptos"/>
              </w:rPr>
              <w:t>heet</w:t>
            </w:r>
            <w:proofErr w:type="spellEnd"/>
          </w:p>
        </w:tc>
        <w:tc>
          <w:tcPr>
            <w:tcW w:w="1295" w:type="dxa"/>
          </w:tcPr>
          <w:p w14:paraId="7BEF4568" w14:textId="77777777" w:rsidR="00EA7DC7" w:rsidRPr="00CF293F" w:rsidRDefault="00EA7DC7">
            <w:pPr>
              <w:rPr>
                <w:rFonts w:ascii="Aptos" w:hAnsi="Aptos"/>
              </w:rPr>
            </w:pPr>
          </w:p>
        </w:tc>
        <w:tc>
          <w:tcPr>
            <w:tcW w:w="3001" w:type="dxa"/>
          </w:tcPr>
          <w:p w14:paraId="254690BB" w14:textId="5D728083" w:rsidR="00EA7DC7" w:rsidRPr="00CF293F" w:rsidRDefault="00EA7DC7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Participation Information</w:t>
            </w:r>
            <w:r w:rsidR="00E64BAD" w:rsidRPr="00CF293F">
              <w:rPr>
                <w:rFonts w:ascii="Aptos" w:hAnsi="Aptos"/>
              </w:rPr>
              <w:t xml:space="preserve"> Sheet</w:t>
            </w:r>
          </w:p>
        </w:tc>
        <w:tc>
          <w:tcPr>
            <w:tcW w:w="3529" w:type="dxa"/>
          </w:tcPr>
          <w:p w14:paraId="1F2B29C8" w14:textId="0E9F8A6C" w:rsidR="00EA7DC7" w:rsidRPr="00CF293F" w:rsidRDefault="00EA7DC7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Downloadable document</w:t>
            </w:r>
          </w:p>
        </w:tc>
        <w:tc>
          <w:tcPr>
            <w:tcW w:w="2748" w:type="dxa"/>
          </w:tcPr>
          <w:p w14:paraId="55EE9AF2" w14:textId="77777777" w:rsidR="00EA7DC7" w:rsidRPr="00CF293F" w:rsidRDefault="00EA7DC7">
            <w:pPr>
              <w:rPr>
                <w:rFonts w:ascii="Aptos" w:hAnsi="Aptos"/>
              </w:rPr>
            </w:pPr>
          </w:p>
        </w:tc>
      </w:tr>
      <w:tr w:rsidR="00785BDE" w:rsidRPr="00CF293F" w14:paraId="17692633" w14:textId="77777777" w:rsidTr="4EE38366">
        <w:tc>
          <w:tcPr>
            <w:tcW w:w="3375" w:type="dxa"/>
          </w:tcPr>
          <w:p w14:paraId="7151101E" w14:textId="23A5AE4C" w:rsidR="00EA7DC7" w:rsidRPr="00CF293F" w:rsidRDefault="00EA7DC7">
            <w:pPr>
              <w:rPr>
                <w:rFonts w:ascii="Aptos" w:hAnsi="Aptos"/>
              </w:rPr>
            </w:pPr>
            <w:proofErr w:type="spellStart"/>
            <w:r w:rsidRPr="00CF293F">
              <w:rPr>
                <w:rFonts w:ascii="Aptos" w:hAnsi="Aptos"/>
              </w:rPr>
              <w:t>Participant_Consent</w:t>
            </w:r>
            <w:r w:rsidR="00E64BAD" w:rsidRPr="00CF293F">
              <w:rPr>
                <w:rFonts w:ascii="Aptos" w:hAnsi="Aptos"/>
              </w:rPr>
              <w:t>_Form</w:t>
            </w:r>
            <w:proofErr w:type="spellEnd"/>
          </w:p>
        </w:tc>
        <w:tc>
          <w:tcPr>
            <w:tcW w:w="1295" w:type="dxa"/>
          </w:tcPr>
          <w:p w14:paraId="4DE45252" w14:textId="77777777" w:rsidR="00EA7DC7" w:rsidRPr="00CF293F" w:rsidRDefault="00EA7DC7">
            <w:pPr>
              <w:rPr>
                <w:rFonts w:ascii="Aptos" w:hAnsi="Aptos"/>
              </w:rPr>
            </w:pPr>
          </w:p>
        </w:tc>
        <w:tc>
          <w:tcPr>
            <w:tcW w:w="3001" w:type="dxa"/>
          </w:tcPr>
          <w:p w14:paraId="4B3704B5" w14:textId="109B7037" w:rsidR="00EA7DC7" w:rsidRPr="00CF293F" w:rsidRDefault="00EA7DC7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Partici</w:t>
            </w:r>
            <w:r w:rsidR="00E64BAD" w:rsidRPr="00CF293F">
              <w:rPr>
                <w:rFonts w:ascii="Aptos" w:hAnsi="Aptos"/>
              </w:rPr>
              <w:t>pant Consent Form</w:t>
            </w:r>
          </w:p>
        </w:tc>
        <w:tc>
          <w:tcPr>
            <w:tcW w:w="3529" w:type="dxa"/>
          </w:tcPr>
          <w:p w14:paraId="18BC6355" w14:textId="77B3B328" w:rsidR="00EA7DC7" w:rsidRPr="00CF293F" w:rsidRDefault="00EA7DC7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Downloadable document</w:t>
            </w:r>
          </w:p>
        </w:tc>
        <w:tc>
          <w:tcPr>
            <w:tcW w:w="2748" w:type="dxa"/>
          </w:tcPr>
          <w:p w14:paraId="0E3B639D" w14:textId="77777777" w:rsidR="00EA7DC7" w:rsidRPr="00CF293F" w:rsidRDefault="00EA7DC7">
            <w:pPr>
              <w:rPr>
                <w:rFonts w:ascii="Aptos" w:hAnsi="Aptos"/>
              </w:rPr>
            </w:pPr>
          </w:p>
        </w:tc>
      </w:tr>
      <w:tr w:rsidR="009608AE" w:rsidRPr="00CF293F" w14:paraId="2D9CEA93" w14:textId="77777777" w:rsidTr="4EE38366">
        <w:tc>
          <w:tcPr>
            <w:tcW w:w="3375" w:type="dxa"/>
            <w:vAlign w:val="center"/>
          </w:tcPr>
          <w:p w14:paraId="45420B89" w14:textId="77777777" w:rsidR="009608AE" w:rsidRPr="00CF293F" w:rsidRDefault="009608AE" w:rsidP="00F2245C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11C16CE6" w14:textId="77777777" w:rsidR="009608AE" w:rsidRPr="00CF293F" w:rsidRDefault="009608AE" w:rsidP="00F2245C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</w:p>
        </w:tc>
        <w:tc>
          <w:tcPr>
            <w:tcW w:w="3001" w:type="dxa"/>
            <w:vAlign w:val="center"/>
          </w:tcPr>
          <w:p w14:paraId="447B7D22" w14:textId="441813E5" w:rsidR="009608AE" w:rsidRPr="00CF293F" w:rsidRDefault="009608AE" w:rsidP="00F2245C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Name</w:t>
            </w:r>
            <w:r w:rsidR="000F2F76"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, first and last name</w:t>
            </w:r>
          </w:p>
        </w:tc>
        <w:tc>
          <w:tcPr>
            <w:tcW w:w="3529" w:type="dxa"/>
            <w:vAlign w:val="center"/>
          </w:tcPr>
          <w:p w14:paraId="507C696D" w14:textId="77777777" w:rsidR="009608AE" w:rsidRPr="00CF293F" w:rsidRDefault="009608AE" w:rsidP="00F2245C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  <w:vAlign w:val="center"/>
          </w:tcPr>
          <w:p w14:paraId="4FE55FE6" w14:textId="77777777" w:rsidR="009608AE" w:rsidRPr="00CF293F" w:rsidRDefault="009608AE" w:rsidP="00F2245C">
            <w:pPr>
              <w:rPr>
                <w:rFonts w:ascii="Aptos" w:hAnsi="Aptos"/>
              </w:rPr>
            </w:pPr>
          </w:p>
        </w:tc>
      </w:tr>
      <w:tr w:rsidR="00785BDE" w:rsidRPr="00CF293F" w14:paraId="4355FB94" w14:textId="77777777" w:rsidTr="4EE38366">
        <w:tc>
          <w:tcPr>
            <w:tcW w:w="3375" w:type="dxa"/>
            <w:vAlign w:val="center"/>
          </w:tcPr>
          <w:p w14:paraId="74B152A6" w14:textId="7680BABA" w:rsidR="00F2245C" w:rsidRPr="00CF293F" w:rsidRDefault="00F2245C" w:rsidP="00F2245C">
            <w:pPr>
              <w:rPr>
                <w:rFonts w:ascii="Aptos" w:hAnsi="Aptos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Consent</w:t>
            </w:r>
          </w:p>
        </w:tc>
        <w:tc>
          <w:tcPr>
            <w:tcW w:w="1295" w:type="dxa"/>
            <w:vAlign w:val="center"/>
          </w:tcPr>
          <w:p w14:paraId="51BCAE07" w14:textId="0607A5AC" w:rsidR="00F2245C" w:rsidRPr="00CF293F" w:rsidRDefault="00F2245C" w:rsidP="00F2245C">
            <w:pPr>
              <w:rPr>
                <w:rFonts w:ascii="Aptos" w:hAnsi="Aptos"/>
              </w:rPr>
            </w:pPr>
            <w:r w:rsidRPr="00CF293F">
              <w:rPr>
                <w:rFonts w:ascii="Aptos" w:eastAsia="Times New Roman" w:hAnsi="Aptos" w:cstheme="minorHAnsi"/>
                <w:bCs/>
                <w:lang w:eastAsia="en-AU"/>
              </w:rPr>
              <w:t>Mandatory</w:t>
            </w:r>
          </w:p>
        </w:tc>
        <w:tc>
          <w:tcPr>
            <w:tcW w:w="3001" w:type="dxa"/>
            <w:vAlign w:val="center"/>
          </w:tcPr>
          <w:p w14:paraId="4E6D28F8" w14:textId="663A6F1C" w:rsidR="00F2245C" w:rsidRPr="00CF293F" w:rsidRDefault="00F2245C" w:rsidP="00F2245C">
            <w:pPr>
              <w:rPr>
                <w:rFonts w:ascii="Aptos" w:hAnsi="Aptos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Do you </w:t>
            </w:r>
            <w:r w:rsidR="00492D33"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provide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consent?</w:t>
            </w:r>
          </w:p>
        </w:tc>
        <w:tc>
          <w:tcPr>
            <w:tcW w:w="3529" w:type="dxa"/>
            <w:vAlign w:val="center"/>
          </w:tcPr>
          <w:p w14:paraId="2C96B2A6" w14:textId="7A513583" w:rsidR="00F2245C" w:rsidRPr="00CF293F" w:rsidRDefault="00F2245C" w:rsidP="00F2245C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0</w:t>
            </w:r>
            <w:r w:rsidR="00492D33"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=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No</w:t>
            </w:r>
          </w:p>
          <w:p w14:paraId="4CC9978C" w14:textId="691B019D" w:rsidR="00F2245C" w:rsidRPr="00CF293F" w:rsidRDefault="00F2245C" w:rsidP="00F2245C">
            <w:pPr>
              <w:rPr>
                <w:rFonts w:ascii="Aptos" w:hAnsi="Aptos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1</w:t>
            </w:r>
            <w:r w:rsidR="00492D33"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=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Yes</w:t>
            </w:r>
          </w:p>
        </w:tc>
        <w:tc>
          <w:tcPr>
            <w:tcW w:w="2748" w:type="dxa"/>
            <w:vAlign w:val="center"/>
          </w:tcPr>
          <w:p w14:paraId="6CC7AD73" w14:textId="02368EEC" w:rsidR="00F2245C" w:rsidRPr="00CF293F" w:rsidRDefault="00F2245C" w:rsidP="00F2245C">
            <w:pPr>
              <w:rPr>
                <w:rFonts w:ascii="Aptos" w:hAnsi="Aptos"/>
              </w:rPr>
            </w:pPr>
          </w:p>
        </w:tc>
      </w:tr>
      <w:tr w:rsidR="00785BDE" w:rsidRPr="00CF293F" w14:paraId="2D371968" w14:textId="77777777" w:rsidTr="4EE38366">
        <w:tc>
          <w:tcPr>
            <w:tcW w:w="3375" w:type="dxa"/>
            <w:vAlign w:val="center"/>
          </w:tcPr>
          <w:p w14:paraId="70A79EFA" w14:textId="289C1A0E" w:rsidR="004570F1" w:rsidRPr="00CF293F" w:rsidRDefault="004570F1" w:rsidP="00F2245C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Demographic</w:t>
            </w:r>
          </w:p>
        </w:tc>
        <w:tc>
          <w:tcPr>
            <w:tcW w:w="1295" w:type="dxa"/>
            <w:vAlign w:val="center"/>
          </w:tcPr>
          <w:p w14:paraId="698ACB1D" w14:textId="77777777" w:rsidR="004570F1" w:rsidRPr="00CF293F" w:rsidRDefault="004570F1" w:rsidP="00F2245C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</w:p>
        </w:tc>
        <w:tc>
          <w:tcPr>
            <w:tcW w:w="3001" w:type="dxa"/>
            <w:vAlign w:val="center"/>
          </w:tcPr>
          <w:p w14:paraId="0C9EFFC4" w14:textId="52312E60" w:rsidR="004570F1" w:rsidRPr="00CF293F" w:rsidRDefault="004570F1" w:rsidP="00F2245C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Tell us a bit about yourself</w:t>
            </w:r>
            <w:r w:rsidR="00C64537"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3529" w:type="dxa"/>
            <w:vAlign w:val="center"/>
          </w:tcPr>
          <w:p w14:paraId="4AC6A8B7" w14:textId="77777777" w:rsidR="004570F1" w:rsidRPr="00CF293F" w:rsidRDefault="004570F1" w:rsidP="00F2245C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  <w:vAlign w:val="center"/>
          </w:tcPr>
          <w:p w14:paraId="42435C42" w14:textId="77777777" w:rsidR="004570F1" w:rsidRPr="00CF293F" w:rsidRDefault="004570F1" w:rsidP="00F2245C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785BDE" w:rsidRPr="00CF293F" w14:paraId="1DE0DA8A" w14:textId="77777777" w:rsidTr="4EE38366">
        <w:tc>
          <w:tcPr>
            <w:tcW w:w="3375" w:type="dxa"/>
          </w:tcPr>
          <w:p w14:paraId="66770420" w14:textId="7A8C7ACA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proofErr w:type="spellStart"/>
            <w:r w:rsidRPr="00CF293F">
              <w:rPr>
                <w:rFonts w:ascii="Aptos" w:hAnsi="Aptos"/>
              </w:rPr>
              <w:t>Birth_year</w:t>
            </w:r>
            <w:proofErr w:type="spellEnd"/>
          </w:p>
        </w:tc>
        <w:tc>
          <w:tcPr>
            <w:tcW w:w="1295" w:type="dxa"/>
          </w:tcPr>
          <w:p w14:paraId="7EE628D2" w14:textId="7A4F8F31" w:rsidR="004570F1" w:rsidRPr="00CF293F" w:rsidRDefault="004570F1" w:rsidP="004570F1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</w:tcPr>
          <w:p w14:paraId="5EB90164" w14:textId="593535B9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Arial"/>
              </w:rPr>
              <w:t>What year were you born?</w:t>
            </w:r>
          </w:p>
        </w:tc>
        <w:tc>
          <w:tcPr>
            <w:tcW w:w="3529" w:type="dxa"/>
          </w:tcPr>
          <w:p w14:paraId="7A7731F7" w14:textId="695ADBD6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XXXX (years)</w:t>
            </w:r>
          </w:p>
        </w:tc>
        <w:tc>
          <w:tcPr>
            <w:tcW w:w="2748" w:type="dxa"/>
          </w:tcPr>
          <w:p w14:paraId="49C4CC5D" w14:textId="5F0C4AE1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1900+</w:t>
            </w:r>
            <w:r w:rsidR="001250B0"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[if person is younger than 8 years Stop no action]</w:t>
            </w:r>
          </w:p>
        </w:tc>
      </w:tr>
      <w:tr w:rsidR="00785BDE" w:rsidRPr="00CF293F" w14:paraId="2B35F0E1" w14:textId="77777777" w:rsidTr="4EE38366">
        <w:tc>
          <w:tcPr>
            <w:tcW w:w="3375" w:type="dxa"/>
          </w:tcPr>
          <w:p w14:paraId="757F3DE1" w14:textId="5A40EAEC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Sex</w:t>
            </w:r>
          </w:p>
        </w:tc>
        <w:tc>
          <w:tcPr>
            <w:tcW w:w="1295" w:type="dxa"/>
          </w:tcPr>
          <w:p w14:paraId="2D75D4CE" w14:textId="078154ED" w:rsidR="004570F1" w:rsidRPr="00CF293F" w:rsidRDefault="004570F1" w:rsidP="004570F1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</w:tcPr>
          <w:p w14:paraId="1C71A440" w14:textId="6BDA71C9" w:rsidR="004570F1" w:rsidRPr="00CF293F" w:rsidRDefault="00AE752E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Arial"/>
              </w:rPr>
              <w:t>What do you identify as [</w:t>
            </w:r>
            <w:r w:rsidR="004570F1" w:rsidRPr="00CF293F">
              <w:rPr>
                <w:rFonts w:ascii="Aptos" w:hAnsi="Aptos" w:cs="Arial"/>
              </w:rPr>
              <w:t>dropdown menu]?</w:t>
            </w:r>
          </w:p>
        </w:tc>
        <w:tc>
          <w:tcPr>
            <w:tcW w:w="3529" w:type="dxa"/>
          </w:tcPr>
          <w:p w14:paraId="2FDE4263" w14:textId="77777777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1=Male</w:t>
            </w:r>
          </w:p>
          <w:p w14:paraId="7CA58D7A" w14:textId="77777777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2=Female</w:t>
            </w:r>
          </w:p>
          <w:p w14:paraId="76318664" w14:textId="77777777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3=Intersex</w:t>
            </w:r>
          </w:p>
          <w:p w14:paraId="4EB6F4AE" w14:textId="64FD9AF2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4=Other</w:t>
            </w:r>
          </w:p>
        </w:tc>
        <w:tc>
          <w:tcPr>
            <w:tcW w:w="2748" w:type="dxa"/>
          </w:tcPr>
          <w:p w14:paraId="5BD59159" w14:textId="77777777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785BDE" w:rsidRPr="00CF293F" w14:paraId="6AB5D56D" w14:textId="77777777" w:rsidTr="4EE38366">
        <w:tc>
          <w:tcPr>
            <w:tcW w:w="3375" w:type="dxa"/>
          </w:tcPr>
          <w:p w14:paraId="11F6E12C" w14:textId="702E100D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proofErr w:type="spellStart"/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Country_residence</w:t>
            </w:r>
            <w:proofErr w:type="spellEnd"/>
          </w:p>
        </w:tc>
        <w:tc>
          <w:tcPr>
            <w:tcW w:w="1295" w:type="dxa"/>
          </w:tcPr>
          <w:p w14:paraId="47290517" w14:textId="322AB045" w:rsidR="004570F1" w:rsidRPr="00CF293F" w:rsidRDefault="004570F1" w:rsidP="004570F1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</w:tcPr>
          <w:p w14:paraId="0BB50E5D" w14:textId="2AB91020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Do you currently live in Australia?</w:t>
            </w:r>
          </w:p>
        </w:tc>
        <w:tc>
          <w:tcPr>
            <w:tcW w:w="3529" w:type="dxa"/>
          </w:tcPr>
          <w:p w14:paraId="18AC52ED" w14:textId="77777777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0=No – go to ISO-3166 2-alpha code</w:t>
            </w:r>
          </w:p>
          <w:p w14:paraId="3BF4B271" w14:textId="25F60386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1=Yes</w:t>
            </w:r>
          </w:p>
        </w:tc>
        <w:tc>
          <w:tcPr>
            <w:tcW w:w="2748" w:type="dxa"/>
          </w:tcPr>
          <w:p w14:paraId="356E7CC8" w14:textId="77777777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785BDE" w:rsidRPr="00CF293F" w14:paraId="74086DA3" w14:textId="77777777" w:rsidTr="4EE38366">
        <w:tc>
          <w:tcPr>
            <w:tcW w:w="3375" w:type="dxa"/>
            <w:vAlign w:val="center"/>
          </w:tcPr>
          <w:p w14:paraId="6E499260" w14:textId="4EA158DE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proofErr w:type="spellStart"/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Primary_motor</w:t>
            </w:r>
            <w:proofErr w:type="spellEnd"/>
          </w:p>
        </w:tc>
        <w:tc>
          <w:tcPr>
            <w:tcW w:w="1295" w:type="dxa"/>
            <w:vAlign w:val="center"/>
          </w:tcPr>
          <w:p w14:paraId="178165D0" w14:textId="1EDB2CE5" w:rsidR="004570F1" w:rsidRPr="00CF293F" w:rsidRDefault="004570F1" w:rsidP="004570F1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lang w:eastAsia="en-AU"/>
              </w:rPr>
              <w:t>Mandatory</w:t>
            </w:r>
            <w:r w:rsidRPr="00CF293F">
              <w:rPr>
                <w:rFonts w:ascii="Aptos" w:eastAsia="Times New Roman" w:hAnsi="Aptos" w:cstheme="minorHAnsi"/>
                <w:color w:val="C00000"/>
                <w:lang w:eastAsia="en-AU"/>
              </w:rPr>
              <w:t xml:space="preserve"> </w:t>
            </w:r>
          </w:p>
        </w:tc>
        <w:tc>
          <w:tcPr>
            <w:tcW w:w="3001" w:type="dxa"/>
            <w:vAlign w:val="center"/>
          </w:tcPr>
          <w:p w14:paraId="5A2B96A1" w14:textId="5956046A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What is your predominant cerebral palsy motor type?</w:t>
            </w:r>
          </w:p>
        </w:tc>
        <w:tc>
          <w:tcPr>
            <w:tcW w:w="3529" w:type="dxa"/>
            <w:vAlign w:val="center"/>
          </w:tcPr>
          <w:p w14:paraId="553E95EC" w14:textId="53F42B53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1=Spastic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2=Dyskinetic - Dystonic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3=Dyskinetic - Choreoathetosis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4=Ataxic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5=Hypotonic</w:t>
            </w:r>
          </w:p>
        </w:tc>
        <w:tc>
          <w:tcPr>
            <w:tcW w:w="2748" w:type="dxa"/>
          </w:tcPr>
          <w:p w14:paraId="5D0A6D1A" w14:textId="77777777" w:rsidR="004570F1" w:rsidRPr="00CF293F" w:rsidRDefault="004570F1" w:rsidP="004570F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785BDE" w:rsidRPr="00CF293F" w14:paraId="39769C54" w14:textId="77777777" w:rsidTr="4EE38366">
        <w:tc>
          <w:tcPr>
            <w:tcW w:w="3375" w:type="dxa"/>
            <w:vAlign w:val="center"/>
          </w:tcPr>
          <w:p w14:paraId="05AB7EAA" w14:textId="005AB3DB" w:rsidR="007151B7" w:rsidRPr="00CF293F" w:rsidRDefault="007151B7" w:rsidP="007151B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proofErr w:type="spellStart"/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Visual_impairment</w:t>
            </w:r>
            <w:proofErr w:type="spellEnd"/>
          </w:p>
        </w:tc>
        <w:tc>
          <w:tcPr>
            <w:tcW w:w="1295" w:type="dxa"/>
            <w:vAlign w:val="center"/>
          </w:tcPr>
          <w:p w14:paraId="1F26E453" w14:textId="32B2916E" w:rsidR="007151B7" w:rsidRPr="00CF293F" w:rsidRDefault="007151B7" w:rsidP="007151B7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lang w:eastAsia="en-AU"/>
              </w:rPr>
              <w:t>Mandatory</w:t>
            </w:r>
          </w:p>
        </w:tc>
        <w:tc>
          <w:tcPr>
            <w:tcW w:w="3001" w:type="dxa"/>
            <w:vAlign w:val="center"/>
          </w:tcPr>
          <w:p w14:paraId="32121035" w14:textId="0781FDA3" w:rsidR="007151B7" w:rsidRPr="00CF293F" w:rsidRDefault="007151B7" w:rsidP="007151B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Arial"/>
              </w:rPr>
              <w:t>Do you have difficulty seeing things on a screen? [insert ‘Find 5 things’ picture list 10 items of which 5 are in the picture]</w:t>
            </w:r>
          </w:p>
        </w:tc>
        <w:tc>
          <w:tcPr>
            <w:tcW w:w="3529" w:type="dxa"/>
            <w:vAlign w:val="center"/>
          </w:tcPr>
          <w:p w14:paraId="7A0482BD" w14:textId="20EBFB75" w:rsidR="007151B7" w:rsidRPr="00CF293F" w:rsidRDefault="007151B7" w:rsidP="007151B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[if 5 correct items are picked] - 0= No 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1=Yes – Stop actions</w:t>
            </w:r>
          </w:p>
        </w:tc>
        <w:tc>
          <w:tcPr>
            <w:tcW w:w="2748" w:type="dxa"/>
          </w:tcPr>
          <w:p w14:paraId="157B07EA" w14:textId="6853EB99" w:rsidR="00815D0D" w:rsidRPr="00CF293F" w:rsidRDefault="00815D0D" w:rsidP="00815D0D">
            <w:pPr>
              <w:jc w:val="both"/>
              <w:rPr>
                <w:rFonts w:ascii="Aptos" w:hAnsi="Aptos" w:cs="Arial"/>
              </w:rPr>
            </w:pPr>
            <w:r w:rsidRPr="00CF293F">
              <w:rPr>
                <w:rFonts w:ascii="Aptos" w:hAnsi="Aptos" w:cs="Arial"/>
              </w:rPr>
              <w:t>Participants who upon signing up to have their voice recorded on M</w:t>
            </w:r>
            <w:r w:rsidR="00EB42BB" w:rsidRPr="00CF293F">
              <w:rPr>
                <w:rFonts w:ascii="Aptos" w:hAnsi="Aptos" w:cs="Arial"/>
              </w:rPr>
              <w:t>y</w:t>
            </w:r>
            <w:r w:rsidRPr="00CF293F">
              <w:rPr>
                <w:rFonts w:ascii="Aptos" w:hAnsi="Aptos" w:cs="Arial"/>
              </w:rPr>
              <w:t xml:space="preserve"> Voice Library,</w:t>
            </w:r>
            <w:r w:rsidRPr="00CF293F">
              <w:rPr>
                <w:rFonts w:ascii="Aptos" w:hAnsi="Aptos"/>
              </w:rPr>
              <w:t xml:space="preserve"> do not pass the Screening </w:t>
            </w:r>
            <w:r w:rsidRPr="00CF293F">
              <w:rPr>
                <w:rFonts w:ascii="Aptos" w:hAnsi="Aptos"/>
              </w:rPr>
              <w:lastRenderedPageBreak/>
              <w:t>Questionnaire as per items above, will be thanked and informed that they are at this time not eligible to be part of the study at this time.</w:t>
            </w:r>
          </w:p>
          <w:p w14:paraId="1A18836D" w14:textId="77777777" w:rsidR="007151B7" w:rsidRPr="00CF293F" w:rsidRDefault="007151B7" w:rsidP="007151B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785BDE" w:rsidRPr="00CF293F" w14:paraId="104BBA0A" w14:textId="77777777" w:rsidTr="4EE38366">
        <w:tc>
          <w:tcPr>
            <w:tcW w:w="3375" w:type="dxa"/>
            <w:vAlign w:val="center"/>
          </w:tcPr>
          <w:p w14:paraId="2FFA208A" w14:textId="57470CE3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lastRenderedPageBreak/>
              <w:t>VFCS</w:t>
            </w:r>
          </w:p>
        </w:tc>
        <w:tc>
          <w:tcPr>
            <w:tcW w:w="1295" w:type="dxa"/>
            <w:vAlign w:val="center"/>
          </w:tcPr>
          <w:p w14:paraId="29BF2115" w14:textId="5BC6514E" w:rsidR="00C64537" w:rsidRPr="00CF293F" w:rsidRDefault="00C64537" w:rsidP="00C64537">
            <w:pPr>
              <w:rPr>
                <w:rFonts w:ascii="Aptos" w:eastAsia="Times New Roman" w:hAnsi="Aptos" w:cstheme="minorHAnsi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lang w:eastAsia="en-AU"/>
              </w:rPr>
              <w:t>Mandatory</w:t>
            </w:r>
          </w:p>
        </w:tc>
        <w:tc>
          <w:tcPr>
            <w:tcW w:w="3001" w:type="dxa"/>
            <w:vAlign w:val="center"/>
          </w:tcPr>
          <w:p w14:paraId="2464D907" w14:textId="495DBB10" w:rsidR="00C64537" w:rsidRPr="00CF293F" w:rsidRDefault="00C64537" w:rsidP="00C64537">
            <w:pPr>
              <w:rPr>
                <w:rFonts w:ascii="Aptos" w:hAnsi="Aptos" w:cs="Arial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How would you describe your ability to see? [dropdown with descriptors]</w:t>
            </w:r>
          </w:p>
        </w:tc>
        <w:tc>
          <w:tcPr>
            <w:tcW w:w="3529" w:type="dxa"/>
            <w:vAlign w:val="center"/>
          </w:tcPr>
          <w:p w14:paraId="4BE6B670" w14:textId="0226E68E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1=VFCS 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2=VFCS I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3=VFCS II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4=VFCS IV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5=VFCS V</w:t>
            </w:r>
          </w:p>
        </w:tc>
        <w:tc>
          <w:tcPr>
            <w:tcW w:w="2748" w:type="dxa"/>
            <w:vAlign w:val="center"/>
          </w:tcPr>
          <w:p w14:paraId="6CF1B8CE" w14:textId="29677D60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Arial"/>
              </w:rPr>
              <w:t>Visual Function Classification System (</w:t>
            </w:r>
            <w:hyperlink r:id="rId10" w:history="1">
              <w:r w:rsidRPr="00CF293F">
                <w:rPr>
                  <w:rStyle w:val="Hyperlink"/>
                  <w:rFonts w:ascii="Aptos" w:hAnsi="Aptos" w:cs="Arial"/>
                </w:rPr>
                <w:t>VFCS</w:t>
              </w:r>
            </w:hyperlink>
            <w:r w:rsidRPr="00CF293F">
              <w:rPr>
                <w:rFonts w:ascii="Aptos" w:hAnsi="Aptos" w:cs="Arial"/>
              </w:rPr>
              <w:t>)© Score</w:t>
            </w:r>
          </w:p>
        </w:tc>
      </w:tr>
      <w:tr w:rsidR="00785BDE" w:rsidRPr="00CF293F" w14:paraId="63FBCBEF" w14:textId="77777777" w:rsidTr="4EE38366">
        <w:tc>
          <w:tcPr>
            <w:tcW w:w="3375" w:type="dxa"/>
            <w:vAlign w:val="center"/>
          </w:tcPr>
          <w:p w14:paraId="3BB14FB7" w14:textId="181A758C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proofErr w:type="spellStart"/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Hearing_impairment</w:t>
            </w:r>
            <w:proofErr w:type="spellEnd"/>
          </w:p>
        </w:tc>
        <w:tc>
          <w:tcPr>
            <w:tcW w:w="1295" w:type="dxa"/>
            <w:vAlign w:val="center"/>
          </w:tcPr>
          <w:p w14:paraId="1C4BEF6E" w14:textId="4A1C3E9F" w:rsidR="00C64537" w:rsidRPr="00CF293F" w:rsidRDefault="00C64537" w:rsidP="00C64537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lang w:eastAsia="en-AU"/>
              </w:rPr>
              <w:t>Mandatory</w:t>
            </w:r>
          </w:p>
        </w:tc>
        <w:tc>
          <w:tcPr>
            <w:tcW w:w="3001" w:type="dxa"/>
            <w:vAlign w:val="center"/>
          </w:tcPr>
          <w:p w14:paraId="282D2189" w14:textId="389B2D88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Arial"/>
              </w:rPr>
              <w:t xml:space="preserve">Do you have difficulty hearing? Click here and let us know if you can hear what is playing? [insert a short 30 </w:t>
            </w:r>
            <w:proofErr w:type="gramStart"/>
            <w:r w:rsidRPr="00CF293F">
              <w:rPr>
                <w:rFonts w:ascii="Aptos" w:hAnsi="Aptos" w:cs="Arial"/>
              </w:rPr>
              <w:t>seconds</w:t>
            </w:r>
            <w:proofErr w:type="gramEnd"/>
            <w:r w:rsidRPr="00CF293F">
              <w:rPr>
                <w:rFonts w:ascii="Aptos" w:hAnsi="Aptos" w:cs="Arial"/>
              </w:rPr>
              <w:t xml:space="preserve"> little happy music piece]</w:t>
            </w:r>
          </w:p>
        </w:tc>
        <w:tc>
          <w:tcPr>
            <w:tcW w:w="3529" w:type="dxa"/>
            <w:vAlign w:val="center"/>
          </w:tcPr>
          <w:p w14:paraId="666C3EB0" w14:textId="342E9718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0=No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1=Yes – Stop actions</w:t>
            </w:r>
          </w:p>
        </w:tc>
        <w:tc>
          <w:tcPr>
            <w:tcW w:w="2748" w:type="dxa"/>
          </w:tcPr>
          <w:p w14:paraId="61ADCF6F" w14:textId="77777777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785BDE" w:rsidRPr="00CF293F" w14:paraId="6A50A716" w14:textId="77777777" w:rsidTr="4EE38366">
        <w:tc>
          <w:tcPr>
            <w:tcW w:w="3375" w:type="dxa"/>
            <w:vAlign w:val="center"/>
          </w:tcPr>
          <w:p w14:paraId="68985D8E" w14:textId="127E13E3" w:rsidR="00C64537" w:rsidRPr="00CF293F" w:rsidRDefault="00C64537" w:rsidP="4EE38366">
            <w:pPr>
              <w:rPr>
                <w:rFonts w:ascii="Aptos" w:eastAsia="Times New Roman" w:hAnsi="Aptos"/>
                <w:color w:val="000000"/>
                <w:lang w:eastAsia="en-AU"/>
              </w:rPr>
            </w:pPr>
            <w:r w:rsidRPr="4EE38366">
              <w:rPr>
                <w:rFonts w:ascii="Aptos" w:eastAsia="Times New Roman" w:hAnsi="Aptos"/>
                <w:color w:val="000000" w:themeColor="text1"/>
                <w:lang w:eastAsia="en-AU"/>
              </w:rPr>
              <w:t>GMFCS</w:t>
            </w:r>
            <w:r w:rsidR="00CF293F" w:rsidRPr="4EE38366">
              <w:rPr>
                <w:rFonts w:ascii="Aptos" w:eastAsia="Times New Roman" w:hAnsi="Aptos"/>
                <w:color w:val="000000" w:themeColor="text1"/>
                <w:lang w:eastAsia="en-AU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14:paraId="384A1117" w14:textId="716ADC4D" w:rsidR="00C64537" w:rsidRPr="00CF293F" w:rsidRDefault="00C64537" w:rsidP="00C64537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lang w:eastAsia="en-AU"/>
              </w:rPr>
              <w:t>Mandatory</w:t>
            </w:r>
          </w:p>
        </w:tc>
        <w:tc>
          <w:tcPr>
            <w:tcW w:w="3001" w:type="dxa"/>
            <w:vAlign w:val="center"/>
          </w:tcPr>
          <w:p w14:paraId="0C7E668A" w14:textId="592CEDA6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How would you describe how you are moving? [dropdown pictogram of the different levels]</w:t>
            </w:r>
          </w:p>
        </w:tc>
        <w:tc>
          <w:tcPr>
            <w:tcW w:w="3529" w:type="dxa"/>
            <w:vAlign w:val="center"/>
          </w:tcPr>
          <w:p w14:paraId="68308509" w14:textId="2BE0B8B3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1=GMFCS 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2=GMFCS I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3=GMFCS II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4=GMFCS IV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5=GMFCS V</w:t>
            </w:r>
          </w:p>
        </w:tc>
        <w:tc>
          <w:tcPr>
            <w:tcW w:w="2748" w:type="dxa"/>
            <w:vAlign w:val="center"/>
          </w:tcPr>
          <w:p w14:paraId="286CA05C" w14:textId="1AC18CD4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Arial"/>
              </w:rPr>
              <w:t>Gross Motor Functioning Classification System (</w:t>
            </w:r>
            <w:hyperlink r:id="rId11" w:history="1">
              <w:r w:rsidRPr="00CF293F">
                <w:rPr>
                  <w:rStyle w:val="Hyperlink"/>
                  <w:rFonts w:ascii="Aptos" w:hAnsi="Aptos"/>
                </w:rPr>
                <w:t>GMFCS</w:t>
              </w:r>
            </w:hyperlink>
            <w:r w:rsidRPr="00CF293F">
              <w:rPr>
                <w:rFonts w:ascii="Aptos" w:hAnsi="Aptos" w:cs="Arial"/>
              </w:rPr>
              <w:t>)© Score</w:t>
            </w:r>
          </w:p>
        </w:tc>
      </w:tr>
      <w:tr w:rsidR="00785BDE" w:rsidRPr="00CF293F" w14:paraId="20A5F12F" w14:textId="77777777" w:rsidTr="4EE38366">
        <w:tc>
          <w:tcPr>
            <w:tcW w:w="3375" w:type="dxa"/>
            <w:vAlign w:val="center"/>
          </w:tcPr>
          <w:p w14:paraId="699EA604" w14:textId="671A840A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MACS</w:t>
            </w:r>
          </w:p>
        </w:tc>
        <w:tc>
          <w:tcPr>
            <w:tcW w:w="1295" w:type="dxa"/>
            <w:vAlign w:val="center"/>
          </w:tcPr>
          <w:p w14:paraId="0653CDBC" w14:textId="46209A37" w:rsidR="00C64537" w:rsidRPr="00CF293F" w:rsidRDefault="00C64537" w:rsidP="00C64537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lang w:eastAsia="en-AU"/>
              </w:rPr>
              <w:t>Mandatory</w:t>
            </w:r>
          </w:p>
        </w:tc>
        <w:tc>
          <w:tcPr>
            <w:tcW w:w="3001" w:type="dxa"/>
            <w:vAlign w:val="center"/>
          </w:tcPr>
          <w:p w14:paraId="58085673" w14:textId="7CBB454A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How would you describe how you are able to use your fingers and hands to hold and move things? [dropdown with descriptors]</w:t>
            </w:r>
          </w:p>
        </w:tc>
        <w:tc>
          <w:tcPr>
            <w:tcW w:w="3529" w:type="dxa"/>
            <w:vAlign w:val="center"/>
          </w:tcPr>
          <w:p w14:paraId="52E9599C" w14:textId="5831D1DB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1=MACS 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2=MACS I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3=MACS II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4=MACS IV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5=MACS V</w:t>
            </w:r>
          </w:p>
        </w:tc>
        <w:tc>
          <w:tcPr>
            <w:tcW w:w="2748" w:type="dxa"/>
            <w:vAlign w:val="center"/>
          </w:tcPr>
          <w:p w14:paraId="5D1F9BB9" w14:textId="6567FE8B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Arial"/>
              </w:rPr>
              <w:t>Manual Ability Classification System (</w:t>
            </w:r>
            <w:hyperlink r:id="rId12" w:history="1">
              <w:r w:rsidRPr="00CF293F">
                <w:rPr>
                  <w:rStyle w:val="Hyperlink"/>
                  <w:rFonts w:ascii="Aptos" w:hAnsi="Aptos" w:cs="Arial"/>
                </w:rPr>
                <w:t>MACS</w:t>
              </w:r>
            </w:hyperlink>
            <w:r w:rsidRPr="00CF293F">
              <w:rPr>
                <w:rFonts w:ascii="Aptos" w:hAnsi="Aptos" w:cs="Arial"/>
              </w:rPr>
              <w:t>)© Score</w:t>
            </w:r>
          </w:p>
        </w:tc>
      </w:tr>
      <w:tr w:rsidR="00785BDE" w:rsidRPr="00CF293F" w14:paraId="64474D2C" w14:textId="77777777" w:rsidTr="4EE38366">
        <w:tc>
          <w:tcPr>
            <w:tcW w:w="3375" w:type="dxa"/>
            <w:vAlign w:val="center"/>
          </w:tcPr>
          <w:p w14:paraId="424B7A9E" w14:textId="0A4C98A0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CFCS</w:t>
            </w:r>
          </w:p>
        </w:tc>
        <w:tc>
          <w:tcPr>
            <w:tcW w:w="1295" w:type="dxa"/>
            <w:vAlign w:val="center"/>
          </w:tcPr>
          <w:p w14:paraId="64ABDEDB" w14:textId="19769B61" w:rsidR="00C64537" w:rsidRPr="00CF293F" w:rsidRDefault="00C64537" w:rsidP="00C64537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lang w:eastAsia="en-AU"/>
              </w:rPr>
              <w:t>Mandatory</w:t>
            </w:r>
          </w:p>
        </w:tc>
        <w:tc>
          <w:tcPr>
            <w:tcW w:w="3001" w:type="dxa"/>
            <w:vAlign w:val="center"/>
          </w:tcPr>
          <w:p w14:paraId="30916122" w14:textId="1A8038E4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How would you describe how other people are able to understand what you are saying? [dropdown with descriptors]</w:t>
            </w:r>
          </w:p>
        </w:tc>
        <w:tc>
          <w:tcPr>
            <w:tcW w:w="3529" w:type="dxa"/>
            <w:vAlign w:val="center"/>
          </w:tcPr>
          <w:p w14:paraId="54482C91" w14:textId="4EB2D633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1=CFCS 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2=CFCS I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3=CFCS II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4=CFCS IV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5=CFCS V</w:t>
            </w:r>
          </w:p>
        </w:tc>
        <w:tc>
          <w:tcPr>
            <w:tcW w:w="2748" w:type="dxa"/>
            <w:vAlign w:val="center"/>
          </w:tcPr>
          <w:p w14:paraId="6FE2A0FF" w14:textId="071CB326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Arial"/>
              </w:rPr>
              <w:t>Communication Function Classification System (</w:t>
            </w:r>
            <w:hyperlink r:id="rId13" w:history="1">
              <w:r w:rsidRPr="00CF293F">
                <w:rPr>
                  <w:rStyle w:val="Hyperlink"/>
                  <w:rFonts w:ascii="Aptos" w:hAnsi="Aptos" w:cs="Arial"/>
                </w:rPr>
                <w:t>CFCS</w:t>
              </w:r>
            </w:hyperlink>
            <w:r w:rsidRPr="00CF293F">
              <w:rPr>
                <w:rFonts w:ascii="Aptos" w:hAnsi="Aptos" w:cs="Arial"/>
              </w:rPr>
              <w:t>)© Score</w:t>
            </w:r>
          </w:p>
        </w:tc>
      </w:tr>
      <w:tr w:rsidR="00785BDE" w:rsidRPr="00CF293F" w14:paraId="26C729A4" w14:textId="77777777" w:rsidTr="4EE38366">
        <w:tc>
          <w:tcPr>
            <w:tcW w:w="3375" w:type="dxa"/>
            <w:vAlign w:val="center"/>
          </w:tcPr>
          <w:p w14:paraId="2A81DB86" w14:textId="2DFD1535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lastRenderedPageBreak/>
              <w:t>VIKING</w:t>
            </w:r>
          </w:p>
        </w:tc>
        <w:tc>
          <w:tcPr>
            <w:tcW w:w="1295" w:type="dxa"/>
            <w:vAlign w:val="center"/>
          </w:tcPr>
          <w:p w14:paraId="52CF67DD" w14:textId="344428FB" w:rsidR="00C64537" w:rsidRPr="00CF293F" w:rsidRDefault="00C64537" w:rsidP="00C64537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lang w:eastAsia="en-AU"/>
              </w:rPr>
              <w:t>Mandatory</w:t>
            </w:r>
          </w:p>
        </w:tc>
        <w:tc>
          <w:tcPr>
            <w:tcW w:w="3001" w:type="dxa"/>
            <w:vAlign w:val="center"/>
          </w:tcPr>
          <w:p w14:paraId="79D06E5C" w14:textId="1885D084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How would you describe how your speech is? [dropdown with descriptors]</w:t>
            </w:r>
          </w:p>
        </w:tc>
        <w:tc>
          <w:tcPr>
            <w:tcW w:w="3529" w:type="dxa"/>
            <w:vAlign w:val="center"/>
          </w:tcPr>
          <w:p w14:paraId="4C26C0E6" w14:textId="658B4456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1=Score 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2=Score I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3=Score II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4=Score IV</w:t>
            </w:r>
          </w:p>
        </w:tc>
        <w:tc>
          <w:tcPr>
            <w:tcW w:w="2748" w:type="dxa"/>
            <w:vAlign w:val="center"/>
          </w:tcPr>
          <w:p w14:paraId="05C30C9A" w14:textId="03328F05" w:rsidR="00C64537" w:rsidRPr="00CF293F" w:rsidRDefault="00C64537" w:rsidP="00C6453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hyperlink r:id="rId14" w:history="1">
              <w:r w:rsidRPr="00CF293F">
                <w:rPr>
                  <w:rStyle w:val="Hyperlink"/>
                  <w:rFonts w:ascii="Aptos" w:hAnsi="Aptos" w:cs="Arial"/>
                </w:rPr>
                <w:t>Viking Speech Scale</w:t>
              </w:r>
              <w:r w:rsidR="006D6FAA" w:rsidRPr="00CF293F">
                <w:rPr>
                  <w:rStyle w:val="Hyperlink"/>
                  <w:rFonts w:ascii="Aptos" w:hAnsi="Aptos" w:cs="Arial"/>
                </w:rPr>
                <w:t>, 2010</w:t>
              </w:r>
              <w:r w:rsidRPr="00CF293F">
                <w:rPr>
                  <w:rStyle w:val="Hyperlink"/>
                  <w:rFonts w:ascii="Aptos" w:hAnsi="Aptos" w:cs="Arial"/>
                </w:rPr>
                <w:t>©</w:t>
              </w:r>
            </w:hyperlink>
          </w:p>
        </w:tc>
      </w:tr>
      <w:tr w:rsidR="006D6FAA" w:rsidRPr="00CF293F" w14:paraId="38068257" w14:textId="77777777" w:rsidTr="4EE38366">
        <w:tc>
          <w:tcPr>
            <w:tcW w:w="3375" w:type="dxa"/>
            <w:vAlign w:val="center"/>
          </w:tcPr>
          <w:p w14:paraId="20E94A5B" w14:textId="2AC97940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EDACS</w:t>
            </w:r>
          </w:p>
        </w:tc>
        <w:tc>
          <w:tcPr>
            <w:tcW w:w="1295" w:type="dxa"/>
            <w:vAlign w:val="center"/>
          </w:tcPr>
          <w:p w14:paraId="30D64DD1" w14:textId="3E901172" w:rsidR="006D6FAA" w:rsidRPr="00CF293F" w:rsidRDefault="006D6FAA" w:rsidP="006D6FAA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lang w:eastAsia="en-AU"/>
              </w:rPr>
              <w:t>Mandatory</w:t>
            </w:r>
          </w:p>
        </w:tc>
        <w:tc>
          <w:tcPr>
            <w:tcW w:w="3001" w:type="dxa"/>
            <w:vAlign w:val="center"/>
          </w:tcPr>
          <w:p w14:paraId="28740CB7" w14:textId="675F3987" w:rsidR="006D6FAA" w:rsidRPr="00CF293F" w:rsidRDefault="006D6FAA" w:rsidP="006D6FAA">
            <w:pPr>
              <w:shd w:val="clear" w:color="auto" w:fill="FFFFFF"/>
              <w:spacing w:after="150"/>
              <w:outlineLvl w:val="1"/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How would you describe your ability to eat and drink? [dropdown with descriptors]</w:t>
            </w:r>
          </w:p>
        </w:tc>
        <w:tc>
          <w:tcPr>
            <w:tcW w:w="3529" w:type="dxa"/>
            <w:vAlign w:val="center"/>
          </w:tcPr>
          <w:p w14:paraId="07188E64" w14:textId="6220ED71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1=</w:t>
            </w:r>
            <w:r w:rsidRPr="00CF293F">
              <w:rPr>
                <w:rFonts w:ascii="Aptos" w:eastAsia="Times New Roman" w:hAnsi="Aptos" w:cs="Arial"/>
                <w:color w:val="1A1818"/>
                <w:lang w:eastAsia="en-AU"/>
              </w:rPr>
              <w:t>EDACS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2=</w:t>
            </w:r>
            <w:r w:rsidRPr="00CF293F">
              <w:rPr>
                <w:rFonts w:ascii="Aptos" w:eastAsia="Times New Roman" w:hAnsi="Aptos" w:cs="Arial"/>
                <w:color w:val="1A1818"/>
                <w:lang w:eastAsia="en-AU"/>
              </w:rPr>
              <w:t>EDACS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I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3=</w:t>
            </w:r>
            <w:r w:rsidRPr="00CF293F">
              <w:rPr>
                <w:rFonts w:ascii="Aptos" w:eastAsia="Times New Roman" w:hAnsi="Aptos" w:cs="Arial"/>
                <w:color w:val="1A1818"/>
                <w:lang w:eastAsia="en-AU"/>
              </w:rPr>
              <w:t>EDACS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III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4=</w:t>
            </w:r>
            <w:r w:rsidRPr="00CF293F">
              <w:rPr>
                <w:rFonts w:ascii="Aptos" w:eastAsia="Times New Roman" w:hAnsi="Aptos" w:cs="Arial"/>
                <w:color w:val="1A1818"/>
                <w:lang w:eastAsia="en-AU"/>
              </w:rPr>
              <w:t>EDACS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IV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br/>
              <w:t>5=</w:t>
            </w:r>
            <w:r w:rsidRPr="00CF293F">
              <w:rPr>
                <w:rFonts w:ascii="Aptos" w:eastAsia="Times New Roman" w:hAnsi="Aptos" w:cs="Arial"/>
                <w:color w:val="1A1818"/>
                <w:lang w:eastAsia="en-AU"/>
              </w:rPr>
              <w:t>EDACS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V</w:t>
            </w:r>
          </w:p>
        </w:tc>
        <w:tc>
          <w:tcPr>
            <w:tcW w:w="2748" w:type="dxa"/>
            <w:vAlign w:val="center"/>
          </w:tcPr>
          <w:p w14:paraId="31E78751" w14:textId="77777777" w:rsidR="006D6FAA" w:rsidRPr="00CF293F" w:rsidRDefault="006D6FAA" w:rsidP="006D6FAA">
            <w:pPr>
              <w:shd w:val="clear" w:color="auto" w:fill="FFFFFF"/>
              <w:spacing w:after="150"/>
              <w:outlineLvl w:val="1"/>
              <w:rPr>
                <w:rFonts w:ascii="Aptos" w:eastAsia="Times New Roman" w:hAnsi="Aptos" w:cs="Arial"/>
                <w:color w:val="1A1818"/>
                <w:lang w:eastAsia="en-AU"/>
              </w:rPr>
            </w:pPr>
            <w:r w:rsidRPr="00CF293F">
              <w:rPr>
                <w:rFonts w:ascii="Aptos" w:eastAsia="Times New Roman" w:hAnsi="Aptos" w:cs="Arial"/>
                <w:color w:val="1A1818"/>
                <w:lang w:eastAsia="en-AU"/>
              </w:rPr>
              <w:t>Eating and Drinking Ability Classification System for Individuals with Cerebral Palsy (EDACS)</w:t>
            </w:r>
            <w:r w:rsidRPr="00CF293F">
              <w:rPr>
                <w:rFonts w:ascii="Aptos" w:hAnsi="Aptos" w:cs="Arial"/>
              </w:rPr>
              <w:t xml:space="preserve"> © Score</w:t>
            </w:r>
          </w:p>
          <w:p w14:paraId="541B57DC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6D6FAA" w:rsidRPr="00CF293F" w14:paraId="78BFAFA1" w14:textId="77777777" w:rsidTr="4EE38366">
        <w:tc>
          <w:tcPr>
            <w:tcW w:w="3375" w:type="dxa"/>
            <w:vAlign w:val="center"/>
          </w:tcPr>
          <w:p w14:paraId="352656E7" w14:textId="7AC50DA5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Payment data</w:t>
            </w:r>
          </w:p>
        </w:tc>
        <w:tc>
          <w:tcPr>
            <w:tcW w:w="1295" w:type="dxa"/>
            <w:vAlign w:val="center"/>
          </w:tcPr>
          <w:p w14:paraId="1AE0B203" w14:textId="16462156" w:rsidR="006D6FAA" w:rsidRPr="00CF293F" w:rsidRDefault="006D6FAA" w:rsidP="006D6FAA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bCs/>
                <w:lang w:eastAsia="en-AU"/>
              </w:rPr>
              <w:t>Not mandatory</w:t>
            </w:r>
          </w:p>
        </w:tc>
        <w:tc>
          <w:tcPr>
            <w:tcW w:w="3001" w:type="dxa"/>
            <w:vAlign w:val="center"/>
          </w:tcPr>
          <w:p w14:paraId="3919EB9E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3529" w:type="dxa"/>
            <w:vAlign w:val="center"/>
          </w:tcPr>
          <w:p w14:paraId="3270CDAA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  <w:vAlign w:val="center"/>
          </w:tcPr>
          <w:p w14:paraId="6E28574B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Link to </w:t>
            </w:r>
            <w:proofErr w:type="spellStart"/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REDCap</w:t>
            </w:r>
            <w:proofErr w:type="spellEnd"/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database</w:t>
            </w:r>
          </w:p>
          <w:p w14:paraId="2C8EAE41" w14:textId="66B94F69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6D6FAA" w:rsidRPr="00CF293F" w14:paraId="67F7858F" w14:textId="77777777" w:rsidTr="4EE38366">
        <w:tc>
          <w:tcPr>
            <w:tcW w:w="3375" w:type="dxa"/>
            <w:vMerge w:val="restart"/>
            <w:vAlign w:val="center"/>
          </w:tcPr>
          <w:p w14:paraId="66D1F5E2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1FD2DF88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</w:p>
        </w:tc>
        <w:tc>
          <w:tcPr>
            <w:tcW w:w="3001" w:type="dxa"/>
            <w:vAlign w:val="center"/>
          </w:tcPr>
          <w:p w14:paraId="77D6249E" w14:textId="7E5CC721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 xml:space="preserve">Payment Participants who are part of the </w:t>
            </w:r>
            <w:r w:rsidR="00EB42BB" w:rsidRPr="00CF293F">
              <w:rPr>
                <w:rFonts w:ascii="Aptos" w:hAnsi="Aptos"/>
              </w:rPr>
              <w:t xml:space="preserve">My </w:t>
            </w:r>
            <w:r w:rsidRPr="00CF293F">
              <w:rPr>
                <w:rFonts w:ascii="Aptos" w:hAnsi="Aptos"/>
              </w:rPr>
              <w:t xml:space="preserve">Voice Library Study, will be offered: An eGift </w:t>
            </w:r>
            <w:r w:rsidR="001F108F" w:rsidRPr="00CF293F">
              <w:rPr>
                <w:rFonts w:ascii="Aptos" w:hAnsi="Aptos"/>
              </w:rPr>
              <w:t>of</w:t>
            </w:r>
            <w:r w:rsidRPr="00CF293F">
              <w:rPr>
                <w:rFonts w:ascii="Aptos" w:hAnsi="Aptos"/>
              </w:rPr>
              <w:t xml:space="preserve"> Digital Mastercard $100 for contributing time.</w:t>
            </w:r>
          </w:p>
        </w:tc>
        <w:tc>
          <w:tcPr>
            <w:tcW w:w="3529" w:type="dxa"/>
            <w:vAlign w:val="center"/>
          </w:tcPr>
          <w:p w14:paraId="6D47B4C9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  <w:vAlign w:val="center"/>
          </w:tcPr>
          <w:p w14:paraId="72EF78BB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6D6FAA" w:rsidRPr="00CF293F" w14:paraId="43E43D09" w14:textId="77777777" w:rsidTr="4EE38366">
        <w:trPr>
          <w:trHeight w:val="1184"/>
        </w:trPr>
        <w:tc>
          <w:tcPr>
            <w:tcW w:w="3375" w:type="dxa"/>
            <w:vMerge/>
            <w:vAlign w:val="center"/>
          </w:tcPr>
          <w:p w14:paraId="257D0560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4843F0DE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</w:p>
        </w:tc>
        <w:tc>
          <w:tcPr>
            <w:tcW w:w="3001" w:type="dxa"/>
            <w:vAlign w:val="center"/>
          </w:tcPr>
          <w:p w14:paraId="717C48F1" w14:textId="4606B80D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I agree to be paid $100 for participating in the M</w:t>
            </w:r>
            <w:r w:rsidR="00EB42BB" w:rsidRPr="00CF293F">
              <w:rPr>
                <w:rFonts w:ascii="Aptos" w:hAnsi="Aptos"/>
              </w:rPr>
              <w:t>y</w:t>
            </w:r>
            <w:r w:rsidRPr="00CF293F">
              <w:rPr>
                <w:rFonts w:ascii="Aptos" w:hAnsi="Aptos"/>
              </w:rPr>
              <w:t xml:space="preserve"> Voice Library Study.</w:t>
            </w:r>
          </w:p>
        </w:tc>
        <w:tc>
          <w:tcPr>
            <w:tcW w:w="3529" w:type="dxa"/>
            <w:vAlign w:val="center"/>
          </w:tcPr>
          <w:p w14:paraId="2AEF17FD" w14:textId="68790FFB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 xml:space="preserve">0=No </w:t>
            </w:r>
          </w:p>
          <w:p w14:paraId="3F743972" w14:textId="155FF4FF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1=Yes</w:t>
            </w:r>
          </w:p>
          <w:p w14:paraId="48518BC3" w14:textId="77777777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 xml:space="preserve">Required 1 </w:t>
            </w:r>
          </w:p>
          <w:p w14:paraId="48072CA7" w14:textId="38EBC782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Stop actions on 0</w:t>
            </w:r>
          </w:p>
        </w:tc>
        <w:tc>
          <w:tcPr>
            <w:tcW w:w="2748" w:type="dxa"/>
            <w:vAlign w:val="center"/>
          </w:tcPr>
          <w:p w14:paraId="5648DA1C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6D6FAA" w:rsidRPr="00CF293F" w14:paraId="150771AA" w14:textId="77777777" w:rsidTr="4EE38366">
        <w:tc>
          <w:tcPr>
            <w:tcW w:w="3375" w:type="dxa"/>
            <w:vMerge/>
            <w:vAlign w:val="center"/>
          </w:tcPr>
          <w:p w14:paraId="1B00C488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078068A8" w14:textId="1CE47D97" w:rsidR="006D6FAA" w:rsidRPr="00CF293F" w:rsidRDefault="006D6FAA" w:rsidP="006D6FAA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643BA0F0" w14:textId="20F27093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Role: Research Participant</w:t>
            </w:r>
          </w:p>
        </w:tc>
        <w:tc>
          <w:tcPr>
            <w:tcW w:w="3529" w:type="dxa"/>
            <w:vAlign w:val="center"/>
          </w:tcPr>
          <w:p w14:paraId="5E9A01F5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  <w:vAlign w:val="center"/>
          </w:tcPr>
          <w:p w14:paraId="554A0DFC" w14:textId="40F945BF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Show the field ONLY if: [agree] = '1'</w:t>
            </w:r>
          </w:p>
        </w:tc>
      </w:tr>
      <w:tr w:rsidR="006D6FAA" w:rsidRPr="00CF293F" w14:paraId="48769754" w14:textId="77777777" w:rsidTr="4EE38366">
        <w:tc>
          <w:tcPr>
            <w:tcW w:w="3375" w:type="dxa"/>
            <w:vMerge/>
            <w:vAlign w:val="center"/>
          </w:tcPr>
          <w:p w14:paraId="76AB3736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217208B5" w14:textId="04B2BC70" w:rsidR="006D6FAA" w:rsidRPr="00CF293F" w:rsidRDefault="006D6FAA" w:rsidP="006D6FAA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2EC4C56C" w14:textId="1FDAEA70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First name:</w:t>
            </w:r>
          </w:p>
        </w:tc>
        <w:tc>
          <w:tcPr>
            <w:tcW w:w="3529" w:type="dxa"/>
            <w:vAlign w:val="center"/>
          </w:tcPr>
          <w:p w14:paraId="4DD68684" w14:textId="175C499A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text, Required</w:t>
            </w:r>
          </w:p>
        </w:tc>
        <w:tc>
          <w:tcPr>
            <w:tcW w:w="2748" w:type="dxa"/>
            <w:vAlign w:val="center"/>
          </w:tcPr>
          <w:p w14:paraId="39F35E54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6D6FAA" w:rsidRPr="00CF293F" w14:paraId="527ABAB8" w14:textId="77777777" w:rsidTr="4EE38366">
        <w:tc>
          <w:tcPr>
            <w:tcW w:w="3375" w:type="dxa"/>
            <w:vMerge/>
            <w:vAlign w:val="center"/>
          </w:tcPr>
          <w:p w14:paraId="7AE66923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745C5FDE" w14:textId="57F3B91A" w:rsidR="006D6FAA" w:rsidRPr="00CF293F" w:rsidRDefault="006D6FAA" w:rsidP="006D6FAA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16D6C71B" w14:textId="4DF47768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Last name:</w:t>
            </w:r>
          </w:p>
        </w:tc>
        <w:tc>
          <w:tcPr>
            <w:tcW w:w="3529" w:type="dxa"/>
            <w:vAlign w:val="center"/>
          </w:tcPr>
          <w:p w14:paraId="48A1093C" w14:textId="4A08414B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text, Required</w:t>
            </w:r>
          </w:p>
        </w:tc>
        <w:tc>
          <w:tcPr>
            <w:tcW w:w="2748" w:type="dxa"/>
            <w:vAlign w:val="center"/>
          </w:tcPr>
          <w:p w14:paraId="64EC2600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6D6FAA" w:rsidRPr="00CF293F" w14:paraId="1DDA6689" w14:textId="77777777" w:rsidTr="4EE38366">
        <w:tc>
          <w:tcPr>
            <w:tcW w:w="3375" w:type="dxa"/>
            <w:vMerge/>
            <w:vAlign w:val="center"/>
          </w:tcPr>
          <w:p w14:paraId="114F230A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23FFED8F" w14:textId="3C10FEED" w:rsidR="006D6FAA" w:rsidRPr="00CF293F" w:rsidRDefault="006D6FAA" w:rsidP="006D6FAA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2C493FE5" w14:textId="797441BE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Date:</w:t>
            </w:r>
          </w:p>
        </w:tc>
        <w:tc>
          <w:tcPr>
            <w:tcW w:w="3529" w:type="dxa"/>
            <w:vAlign w:val="center"/>
          </w:tcPr>
          <w:p w14:paraId="11250FD5" w14:textId="3C7181DF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text (</w:t>
            </w:r>
            <w:proofErr w:type="spellStart"/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date_dmy</w:t>
            </w:r>
            <w:proofErr w:type="spellEnd"/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), Required</w:t>
            </w:r>
          </w:p>
        </w:tc>
        <w:tc>
          <w:tcPr>
            <w:tcW w:w="2748" w:type="dxa"/>
            <w:vAlign w:val="center"/>
          </w:tcPr>
          <w:p w14:paraId="55DD1779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6D6FAA" w:rsidRPr="00CF293F" w14:paraId="34AC2495" w14:textId="77777777" w:rsidTr="4EE38366">
        <w:tc>
          <w:tcPr>
            <w:tcW w:w="3375" w:type="dxa"/>
            <w:vMerge/>
            <w:vAlign w:val="center"/>
          </w:tcPr>
          <w:p w14:paraId="018980D9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1320B889" w14:textId="77777777" w:rsidR="006D6FAA" w:rsidRPr="00CF293F" w:rsidRDefault="006D6FAA" w:rsidP="006D6FAA">
            <w:pPr>
              <w:rPr>
                <w:rFonts w:ascii="Aptos" w:hAnsi="Aptos"/>
              </w:rPr>
            </w:pPr>
          </w:p>
        </w:tc>
        <w:tc>
          <w:tcPr>
            <w:tcW w:w="3001" w:type="dxa"/>
            <w:vAlign w:val="center"/>
          </w:tcPr>
          <w:p w14:paraId="69541FFB" w14:textId="53A54EDB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To enable processing of this payment please fill out the below details:</w:t>
            </w:r>
          </w:p>
        </w:tc>
        <w:tc>
          <w:tcPr>
            <w:tcW w:w="3529" w:type="dxa"/>
            <w:vAlign w:val="center"/>
          </w:tcPr>
          <w:p w14:paraId="5B5BDF13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  <w:vAlign w:val="center"/>
          </w:tcPr>
          <w:p w14:paraId="6E89B9DC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6D6FAA" w:rsidRPr="00CF293F" w14:paraId="58BD08CF" w14:textId="77777777" w:rsidTr="4EE38366">
        <w:tc>
          <w:tcPr>
            <w:tcW w:w="3375" w:type="dxa"/>
            <w:vMerge/>
            <w:vAlign w:val="center"/>
          </w:tcPr>
          <w:p w14:paraId="0E5C8B90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0F62D028" w14:textId="3BE5B549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5CD854E3" w14:textId="2D909B31" w:rsidR="006D6FAA" w:rsidRPr="00CF293F" w:rsidRDefault="001F108F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Email:</w:t>
            </w:r>
          </w:p>
        </w:tc>
        <w:tc>
          <w:tcPr>
            <w:tcW w:w="3529" w:type="dxa"/>
            <w:vAlign w:val="center"/>
          </w:tcPr>
          <w:p w14:paraId="723D77CE" w14:textId="19F4CE43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text, Required</w:t>
            </w:r>
          </w:p>
        </w:tc>
        <w:tc>
          <w:tcPr>
            <w:tcW w:w="2748" w:type="dxa"/>
            <w:vAlign w:val="center"/>
          </w:tcPr>
          <w:p w14:paraId="3B2A16E4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6D6FAA" w:rsidRPr="00CF293F" w14:paraId="03BB5F4D" w14:textId="77777777" w:rsidTr="4EE38366">
        <w:tc>
          <w:tcPr>
            <w:tcW w:w="3375" w:type="dxa"/>
            <w:vAlign w:val="center"/>
          </w:tcPr>
          <w:p w14:paraId="00DDE1D6" w14:textId="091BF98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5B2D7122" w14:textId="4A14555F" w:rsidR="006D6FAA" w:rsidRPr="00CF293F" w:rsidRDefault="006D6FAA" w:rsidP="006D6FAA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</w:p>
        </w:tc>
        <w:tc>
          <w:tcPr>
            <w:tcW w:w="3001" w:type="dxa"/>
            <w:vAlign w:val="center"/>
          </w:tcPr>
          <w:p w14:paraId="795A0D80" w14:textId="0BF3F490" w:rsidR="006D6FAA" w:rsidRPr="00CF293F" w:rsidRDefault="001F108F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Confirm Email:</w:t>
            </w:r>
          </w:p>
        </w:tc>
        <w:tc>
          <w:tcPr>
            <w:tcW w:w="3529" w:type="dxa"/>
            <w:vAlign w:val="center"/>
          </w:tcPr>
          <w:p w14:paraId="0EC4DF3D" w14:textId="4F31088E" w:rsidR="006D6FAA" w:rsidRPr="00CF293F" w:rsidRDefault="001F108F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text, Required</w:t>
            </w:r>
          </w:p>
        </w:tc>
        <w:tc>
          <w:tcPr>
            <w:tcW w:w="2748" w:type="dxa"/>
            <w:vAlign w:val="center"/>
          </w:tcPr>
          <w:p w14:paraId="31B4E4D4" w14:textId="5C6E8502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6D6FAA" w:rsidRPr="00CF293F" w14:paraId="186FA177" w14:textId="77777777" w:rsidTr="4EE38366">
        <w:tc>
          <w:tcPr>
            <w:tcW w:w="3375" w:type="dxa"/>
            <w:vAlign w:val="center"/>
          </w:tcPr>
          <w:p w14:paraId="245689D5" w14:textId="5CC344A5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M</w:t>
            </w:r>
            <w:r w:rsidR="00EB42BB"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y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Voice Library</w:t>
            </w:r>
          </w:p>
        </w:tc>
        <w:tc>
          <w:tcPr>
            <w:tcW w:w="1295" w:type="dxa"/>
            <w:vAlign w:val="center"/>
          </w:tcPr>
          <w:p w14:paraId="26F27B9C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bCs/>
                <w:lang w:eastAsia="en-AU"/>
              </w:rPr>
            </w:pPr>
          </w:p>
        </w:tc>
        <w:tc>
          <w:tcPr>
            <w:tcW w:w="3001" w:type="dxa"/>
            <w:vAlign w:val="center"/>
          </w:tcPr>
          <w:p w14:paraId="3F7CD13C" w14:textId="71FFDE51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3529" w:type="dxa"/>
            <w:vAlign w:val="center"/>
          </w:tcPr>
          <w:p w14:paraId="3273C22A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  <w:vAlign w:val="center"/>
          </w:tcPr>
          <w:p w14:paraId="79567830" w14:textId="703A2DE1" w:rsidR="006D6FAA" w:rsidRPr="00CF293F" w:rsidRDefault="006D6FAA" w:rsidP="006D6FAA">
            <w:pPr>
              <w:jc w:val="both"/>
              <w:rPr>
                <w:rFonts w:ascii="Aptos" w:hAnsi="Aptos" w:cs="Arial"/>
              </w:rPr>
            </w:pPr>
            <w:r w:rsidRPr="00CF293F">
              <w:rPr>
                <w:rFonts w:ascii="Aptos" w:hAnsi="Aptos" w:cs="Arial"/>
              </w:rPr>
              <w:t xml:space="preserve">Participants who upon setting up their account on </w:t>
            </w:r>
            <w:r w:rsidRPr="00CF293F">
              <w:rPr>
                <w:rFonts w:ascii="Aptos" w:hAnsi="Aptos" w:cs="Arial"/>
              </w:rPr>
              <w:lastRenderedPageBreak/>
              <w:t>M</w:t>
            </w:r>
            <w:r w:rsidR="00EB42BB" w:rsidRPr="00CF293F">
              <w:rPr>
                <w:rFonts w:ascii="Aptos" w:hAnsi="Aptos" w:cs="Arial"/>
              </w:rPr>
              <w:t>y</w:t>
            </w:r>
            <w:r w:rsidRPr="00CF293F">
              <w:rPr>
                <w:rFonts w:ascii="Aptos" w:hAnsi="Aptos" w:cs="Arial"/>
              </w:rPr>
              <w:t xml:space="preserve"> Voice Library and where the system recognises that they audio and/or video quality is too limited for a successful recording. The participant will be given information on possible options on how to improve the audio and video quality.</w:t>
            </w:r>
          </w:p>
          <w:p w14:paraId="1DEC9728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6D6FAA" w:rsidRPr="00CF293F" w14:paraId="6C9746D8" w14:textId="77777777" w:rsidTr="4EE38366">
        <w:tc>
          <w:tcPr>
            <w:tcW w:w="3375" w:type="dxa"/>
          </w:tcPr>
          <w:p w14:paraId="12B2C581" w14:textId="0D692D02" w:rsidR="006D6FAA" w:rsidRPr="00CF293F" w:rsidRDefault="006D6FAA" w:rsidP="006D6FAA">
            <w:pPr>
              <w:rPr>
                <w:rFonts w:ascii="Aptos" w:hAnsi="Aptos"/>
              </w:rPr>
            </w:pPr>
          </w:p>
        </w:tc>
        <w:tc>
          <w:tcPr>
            <w:tcW w:w="1295" w:type="dxa"/>
          </w:tcPr>
          <w:p w14:paraId="6F4F94EA" w14:textId="1B6627BA" w:rsidR="006D6FAA" w:rsidRPr="00CF293F" w:rsidRDefault="00CA79D7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</w:tcPr>
          <w:p w14:paraId="5B10D7E8" w14:textId="51340234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Before we start, please confirm your account</w:t>
            </w:r>
          </w:p>
        </w:tc>
        <w:tc>
          <w:tcPr>
            <w:tcW w:w="3529" w:type="dxa"/>
          </w:tcPr>
          <w:p w14:paraId="3037C5B6" w14:textId="27942614" w:rsidR="006D6FAA" w:rsidRPr="00CF293F" w:rsidRDefault="00CA79D7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text, Required</w:t>
            </w:r>
          </w:p>
        </w:tc>
        <w:tc>
          <w:tcPr>
            <w:tcW w:w="2748" w:type="dxa"/>
          </w:tcPr>
          <w:p w14:paraId="66A89634" w14:textId="0FB0D213" w:rsidR="006D6FAA" w:rsidRPr="00CF293F" w:rsidRDefault="006D6FAA" w:rsidP="006D6FAA">
            <w:pPr>
              <w:rPr>
                <w:rFonts w:ascii="Aptos" w:hAnsi="Aptos"/>
              </w:rPr>
            </w:pPr>
          </w:p>
        </w:tc>
      </w:tr>
      <w:tr w:rsidR="006D6FAA" w:rsidRPr="00CF293F" w14:paraId="71C7CEBA" w14:textId="77777777" w:rsidTr="4EE38366">
        <w:tc>
          <w:tcPr>
            <w:tcW w:w="3375" w:type="dxa"/>
          </w:tcPr>
          <w:p w14:paraId="4895E415" w14:textId="4D61FDF6" w:rsidR="006D6FAA" w:rsidRPr="00CF293F" w:rsidRDefault="006D6FAA" w:rsidP="006D6FAA">
            <w:pPr>
              <w:rPr>
                <w:rFonts w:ascii="Aptos" w:hAnsi="Aptos"/>
              </w:rPr>
            </w:pPr>
          </w:p>
        </w:tc>
        <w:tc>
          <w:tcPr>
            <w:tcW w:w="1295" w:type="dxa"/>
          </w:tcPr>
          <w:p w14:paraId="395BE24E" w14:textId="63B7C0A3" w:rsidR="006D6FAA" w:rsidRPr="00CF293F" w:rsidRDefault="00CA79D7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</w:tcPr>
          <w:p w14:paraId="15059AA9" w14:textId="786D5ECC" w:rsidR="006D6FAA" w:rsidRPr="00CF293F" w:rsidRDefault="006D6FAA" w:rsidP="006D6FAA">
            <w:pPr>
              <w:rPr>
                <w:rFonts w:ascii="Aptos" w:hAnsi="Aptos" w:cs="Arial"/>
              </w:rPr>
            </w:pPr>
            <w:r w:rsidRPr="00CF293F">
              <w:rPr>
                <w:rFonts w:ascii="Aptos" w:hAnsi="Aptos" w:cs="Arial"/>
              </w:rPr>
              <w:t>Almost there – Submit an audition</w:t>
            </w:r>
          </w:p>
        </w:tc>
        <w:tc>
          <w:tcPr>
            <w:tcW w:w="3529" w:type="dxa"/>
          </w:tcPr>
          <w:p w14:paraId="130B1472" w14:textId="1DD94776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</w:tcPr>
          <w:p w14:paraId="2B1C2518" w14:textId="0AB9602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</w:tr>
      <w:tr w:rsidR="006D6FAA" w:rsidRPr="00CF293F" w14:paraId="1D772364" w14:textId="77777777" w:rsidTr="4EE38366">
        <w:tc>
          <w:tcPr>
            <w:tcW w:w="3375" w:type="dxa"/>
          </w:tcPr>
          <w:p w14:paraId="0285B346" w14:textId="0B1057CD" w:rsidR="006D6FAA" w:rsidRPr="00CF293F" w:rsidRDefault="006D6FAA" w:rsidP="006D6FAA">
            <w:pPr>
              <w:rPr>
                <w:rFonts w:ascii="Aptos" w:hAnsi="Aptos"/>
              </w:rPr>
            </w:pPr>
          </w:p>
        </w:tc>
        <w:tc>
          <w:tcPr>
            <w:tcW w:w="1295" w:type="dxa"/>
          </w:tcPr>
          <w:p w14:paraId="5E3B3FFF" w14:textId="6E62E9FF" w:rsidR="006D6FAA" w:rsidRPr="00CF293F" w:rsidRDefault="00CA79D7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</w:tcPr>
          <w:p w14:paraId="4FC8F956" w14:textId="09DB91AF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Welcome to M</w:t>
            </w:r>
            <w:r w:rsidR="00EB42BB" w:rsidRPr="00CF293F">
              <w:rPr>
                <w:rFonts w:ascii="Aptos" w:hAnsi="Aptos"/>
              </w:rPr>
              <w:t>y</w:t>
            </w:r>
            <w:r w:rsidRPr="00CF293F">
              <w:rPr>
                <w:rFonts w:ascii="Aptos" w:hAnsi="Aptos"/>
              </w:rPr>
              <w:t xml:space="preserve"> Voice Library!</w:t>
            </w:r>
          </w:p>
          <w:p w14:paraId="1A347F8D" w14:textId="77777777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Before we start your recording session, please review this checklist to make sure you are ready:</w:t>
            </w:r>
          </w:p>
          <w:p w14:paraId="065D18AB" w14:textId="77777777" w:rsidR="006D6FAA" w:rsidRPr="00CF293F" w:rsidRDefault="006D6FAA" w:rsidP="006D6FA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I’m in a completely quiet room</w:t>
            </w:r>
          </w:p>
          <w:p w14:paraId="7FC03CA0" w14:textId="77777777" w:rsidR="006D6FAA" w:rsidRPr="00CF293F" w:rsidRDefault="006D6FAA" w:rsidP="006D6FA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I’m using a headset microphone to record</w:t>
            </w:r>
          </w:p>
          <w:p w14:paraId="64D153B0" w14:textId="77777777" w:rsidR="006D6FAA" w:rsidRPr="00CF293F" w:rsidRDefault="006D6FAA" w:rsidP="006D6FA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I’m using…….browser</w:t>
            </w:r>
          </w:p>
          <w:p w14:paraId="7E2B1C7B" w14:textId="77777777" w:rsidR="006D6FAA" w:rsidRPr="00CF293F" w:rsidRDefault="006D6FAA" w:rsidP="006D6FA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I’m using a laptop or desk top computer</w:t>
            </w:r>
          </w:p>
          <w:p w14:paraId="221302FE" w14:textId="66D38A25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Once you have ticked all requirement, click NEXT</w:t>
            </w:r>
          </w:p>
        </w:tc>
        <w:tc>
          <w:tcPr>
            <w:tcW w:w="3529" w:type="dxa"/>
          </w:tcPr>
          <w:p w14:paraId="4E667D39" w14:textId="0D7CE261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[Requirements for browser?]</w:t>
            </w:r>
          </w:p>
        </w:tc>
        <w:tc>
          <w:tcPr>
            <w:tcW w:w="2748" w:type="dxa"/>
          </w:tcPr>
          <w:p w14:paraId="4CDEE154" w14:textId="0000BB06" w:rsidR="006D6FAA" w:rsidRPr="00CF293F" w:rsidRDefault="006D6FAA" w:rsidP="006D6FAA">
            <w:pPr>
              <w:rPr>
                <w:rFonts w:ascii="Aptos" w:hAnsi="Aptos"/>
              </w:rPr>
            </w:pPr>
          </w:p>
        </w:tc>
      </w:tr>
      <w:tr w:rsidR="006D6FAA" w:rsidRPr="00CF293F" w14:paraId="03D55156" w14:textId="77777777" w:rsidTr="4EE38366">
        <w:tc>
          <w:tcPr>
            <w:tcW w:w="3375" w:type="dxa"/>
            <w:vAlign w:val="center"/>
          </w:tcPr>
          <w:p w14:paraId="7E957EED" w14:textId="66175D8C" w:rsidR="006D6FAA" w:rsidRPr="00CF293F" w:rsidRDefault="006D6FAA" w:rsidP="006D6FAA">
            <w:pPr>
              <w:rPr>
                <w:rFonts w:ascii="Aptos" w:hAnsi="Aptos"/>
              </w:rPr>
            </w:pPr>
          </w:p>
        </w:tc>
        <w:tc>
          <w:tcPr>
            <w:tcW w:w="1295" w:type="dxa"/>
            <w:vAlign w:val="center"/>
          </w:tcPr>
          <w:p w14:paraId="483354DD" w14:textId="536758A1" w:rsidR="006D6FAA" w:rsidRPr="00CF293F" w:rsidRDefault="00CA79D7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3D6C6D5D" w14:textId="469EE435" w:rsidR="006D6FAA" w:rsidRPr="00CF293F" w:rsidRDefault="009433CB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 xml:space="preserve">Let’s make sure your microphone is accessible. On the screen, you may be </w:t>
            </w:r>
            <w:r w:rsidRPr="00CF293F">
              <w:rPr>
                <w:rFonts w:ascii="Aptos" w:hAnsi="Aptos"/>
              </w:rPr>
              <w:lastRenderedPageBreak/>
              <w:t>asked to allow M</w:t>
            </w:r>
            <w:r w:rsidR="00EB42BB" w:rsidRPr="00CF293F">
              <w:rPr>
                <w:rFonts w:ascii="Aptos" w:hAnsi="Aptos"/>
              </w:rPr>
              <w:t>y</w:t>
            </w:r>
            <w:r w:rsidRPr="00CF293F">
              <w:rPr>
                <w:rFonts w:ascii="Aptos" w:hAnsi="Aptos"/>
              </w:rPr>
              <w:t xml:space="preserve"> Voice Library access to your microphone. Be sure to click ‘Allow’ so we can receive your audio!</w:t>
            </w:r>
          </w:p>
          <w:p w14:paraId="08BA9581" w14:textId="77777777" w:rsidR="009433CB" w:rsidRPr="00CF293F" w:rsidRDefault="009433CB" w:rsidP="006D6FAA">
            <w:pPr>
              <w:rPr>
                <w:rFonts w:ascii="Aptos" w:hAnsi="Aptos"/>
              </w:rPr>
            </w:pPr>
          </w:p>
          <w:p w14:paraId="744B8B68" w14:textId="4018D2EE" w:rsidR="009433CB" w:rsidRPr="00CF293F" w:rsidRDefault="009433CB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When you are ready, click NEXT.</w:t>
            </w:r>
          </w:p>
        </w:tc>
        <w:tc>
          <w:tcPr>
            <w:tcW w:w="3529" w:type="dxa"/>
            <w:vAlign w:val="center"/>
          </w:tcPr>
          <w:p w14:paraId="11300EEB" w14:textId="3E1B9FE8" w:rsidR="006D6FAA" w:rsidRPr="00CF293F" w:rsidRDefault="006D6FAA" w:rsidP="006D6FAA">
            <w:pPr>
              <w:rPr>
                <w:rFonts w:ascii="Aptos" w:hAnsi="Aptos"/>
              </w:rPr>
            </w:pPr>
          </w:p>
        </w:tc>
        <w:tc>
          <w:tcPr>
            <w:tcW w:w="2748" w:type="dxa"/>
          </w:tcPr>
          <w:p w14:paraId="7BB903D7" w14:textId="59005051" w:rsidR="006D6FAA" w:rsidRPr="00CF293F" w:rsidRDefault="006D6FAA" w:rsidP="00592B0D">
            <w:pPr>
              <w:pStyle w:val="ListParagraph"/>
              <w:spacing w:after="0" w:line="240" w:lineRule="auto"/>
              <w:ind w:left="360"/>
              <w:rPr>
                <w:rFonts w:ascii="Aptos" w:hAnsi="Aptos"/>
              </w:rPr>
            </w:pPr>
          </w:p>
        </w:tc>
      </w:tr>
      <w:tr w:rsidR="006D6FAA" w:rsidRPr="00CF293F" w14:paraId="101FC0F2" w14:textId="77777777" w:rsidTr="4EE38366">
        <w:tc>
          <w:tcPr>
            <w:tcW w:w="3375" w:type="dxa"/>
            <w:vAlign w:val="center"/>
          </w:tcPr>
          <w:p w14:paraId="299DF808" w14:textId="7B7E9A6D" w:rsidR="006D6FAA" w:rsidRPr="00CF293F" w:rsidRDefault="006D6FAA" w:rsidP="006D6FAA">
            <w:pPr>
              <w:rPr>
                <w:rFonts w:ascii="Aptos" w:hAnsi="Aptos"/>
              </w:rPr>
            </w:pPr>
          </w:p>
        </w:tc>
        <w:tc>
          <w:tcPr>
            <w:tcW w:w="1295" w:type="dxa"/>
            <w:vAlign w:val="center"/>
          </w:tcPr>
          <w:p w14:paraId="2C410FB1" w14:textId="665B30AD" w:rsidR="006D6FAA" w:rsidRPr="00CF293F" w:rsidRDefault="00CA79D7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5615DAE4" w14:textId="77777777" w:rsidR="006D6FAA" w:rsidRPr="00CF293F" w:rsidRDefault="003148EE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Background noise check</w:t>
            </w:r>
          </w:p>
          <w:p w14:paraId="5703C966" w14:textId="6342BF7F" w:rsidR="003148EE" w:rsidRPr="00CF293F" w:rsidRDefault="003148EE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Next, click RECORD to start recording your background noise level. M</w:t>
            </w:r>
            <w:r w:rsidR="00EB42BB" w:rsidRPr="00CF293F">
              <w:rPr>
                <w:rFonts w:ascii="Aptos" w:hAnsi="Aptos"/>
              </w:rPr>
              <w:t>y</w:t>
            </w:r>
            <w:r w:rsidRPr="00CF293F">
              <w:rPr>
                <w:rFonts w:ascii="Aptos" w:hAnsi="Aptos"/>
              </w:rPr>
              <w:t xml:space="preserve"> Voice Library will automatically record sound for 3 seconds. Remember to keep quiet as it counts down!</w:t>
            </w:r>
          </w:p>
        </w:tc>
        <w:tc>
          <w:tcPr>
            <w:tcW w:w="3529" w:type="dxa"/>
            <w:vAlign w:val="center"/>
          </w:tcPr>
          <w:p w14:paraId="47522E90" w14:textId="605454ED" w:rsidR="006D6FAA" w:rsidRPr="00CF293F" w:rsidRDefault="006D6FAA" w:rsidP="006D6FAA">
            <w:pPr>
              <w:rPr>
                <w:rFonts w:ascii="Aptos" w:hAnsi="Aptos"/>
              </w:rPr>
            </w:pPr>
          </w:p>
        </w:tc>
        <w:tc>
          <w:tcPr>
            <w:tcW w:w="2748" w:type="dxa"/>
          </w:tcPr>
          <w:p w14:paraId="36D1225B" w14:textId="77777777" w:rsidR="006D6FAA" w:rsidRPr="00CF293F" w:rsidRDefault="006D6FAA" w:rsidP="006D6FAA">
            <w:pPr>
              <w:rPr>
                <w:rFonts w:ascii="Aptos" w:hAnsi="Aptos"/>
              </w:rPr>
            </w:pPr>
          </w:p>
        </w:tc>
      </w:tr>
      <w:tr w:rsidR="006D6FAA" w:rsidRPr="00CF293F" w14:paraId="447F1ED0" w14:textId="77777777" w:rsidTr="4EE38366">
        <w:tc>
          <w:tcPr>
            <w:tcW w:w="3375" w:type="dxa"/>
            <w:vAlign w:val="center"/>
          </w:tcPr>
          <w:p w14:paraId="5FECDDCD" w14:textId="31E94753" w:rsidR="006D6FAA" w:rsidRPr="00CF293F" w:rsidRDefault="005800F4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Introduction to activities in M</w:t>
            </w:r>
            <w:r w:rsidR="00EB42BB" w:rsidRPr="00CF293F">
              <w:rPr>
                <w:rFonts w:ascii="Aptos" w:hAnsi="Aptos"/>
              </w:rPr>
              <w:t>y</w:t>
            </w:r>
            <w:r w:rsidRPr="00CF293F">
              <w:rPr>
                <w:rFonts w:ascii="Aptos" w:hAnsi="Aptos"/>
              </w:rPr>
              <w:t xml:space="preserve"> Voice Library – set up</w:t>
            </w:r>
          </w:p>
        </w:tc>
        <w:tc>
          <w:tcPr>
            <w:tcW w:w="1295" w:type="dxa"/>
            <w:vAlign w:val="center"/>
          </w:tcPr>
          <w:p w14:paraId="1D05F850" w14:textId="383EF619" w:rsidR="006D6FAA" w:rsidRPr="00CF293F" w:rsidRDefault="006D6FAA" w:rsidP="006D6FAA">
            <w:pPr>
              <w:rPr>
                <w:rFonts w:ascii="Aptos" w:hAnsi="Aptos"/>
              </w:rPr>
            </w:pPr>
          </w:p>
        </w:tc>
        <w:tc>
          <w:tcPr>
            <w:tcW w:w="3001" w:type="dxa"/>
            <w:vAlign w:val="center"/>
          </w:tcPr>
          <w:p w14:paraId="0913CBB0" w14:textId="053655A5" w:rsidR="006D6FAA" w:rsidRPr="00CF293F" w:rsidRDefault="00B85831" w:rsidP="006D6FAA">
            <w:pPr>
              <w:rPr>
                <w:rFonts w:ascii="Aptos" w:hAnsi="Aptos"/>
              </w:rPr>
            </w:pPr>
            <w:proofErr w:type="gramStart"/>
            <w:r w:rsidRPr="00CF293F">
              <w:rPr>
                <w:rFonts w:ascii="Aptos" w:hAnsi="Aptos"/>
              </w:rPr>
              <w:t>In order to</w:t>
            </w:r>
            <w:proofErr w:type="gramEnd"/>
            <w:r w:rsidRPr="00CF293F">
              <w:rPr>
                <w:rFonts w:ascii="Aptos" w:hAnsi="Aptos"/>
              </w:rPr>
              <w:t xml:space="preserve"> deliver your recording content that is interesting and unique, we would like to ask you a few questions</w:t>
            </w:r>
            <w:r w:rsidR="00957BDC" w:rsidRPr="00CF293F">
              <w:rPr>
                <w:rFonts w:ascii="Aptos" w:hAnsi="Aptos"/>
              </w:rPr>
              <w:t xml:space="preserve"> [theme and questions to be generated in upcoming workshop]</w:t>
            </w:r>
            <w:r w:rsidRPr="00CF293F">
              <w:rPr>
                <w:rFonts w:ascii="Aptos" w:hAnsi="Aptos"/>
              </w:rPr>
              <w:t>.</w:t>
            </w:r>
            <w:r w:rsidR="00BD088E" w:rsidRPr="00CF293F">
              <w:rPr>
                <w:rFonts w:ascii="Aptos" w:hAnsi="Aptos"/>
              </w:rPr>
              <w:t xml:space="preserve"> </w:t>
            </w:r>
          </w:p>
        </w:tc>
        <w:tc>
          <w:tcPr>
            <w:tcW w:w="3529" w:type="dxa"/>
            <w:vAlign w:val="center"/>
          </w:tcPr>
          <w:p w14:paraId="5779E25F" w14:textId="6097E39C" w:rsidR="006D6FAA" w:rsidRPr="00CF293F" w:rsidRDefault="00957BDC" w:rsidP="00592B0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Face tracker algorithm – trim image around the lips for future lip reading but de-identify the rest of the face. Video stored on secure server – check landmark detection before processing.</w:t>
            </w:r>
          </w:p>
        </w:tc>
        <w:tc>
          <w:tcPr>
            <w:tcW w:w="2748" w:type="dxa"/>
          </w:tcPr>
          <w:p w14:paraId="79EE42A1" w14:textId="4B4F651A" w:rsidR="005800F4" w:rsidRPr="00CF293F" w:rsidRDefault="005800F4" w:rsidP="00592B0D">
            <w:pPr>
              <w:pStyle w:val="ListParagraph"/>
              <w:spacing w:after="0" w:line="240" w:lineRule="auto"/>
              <w:ind w:left="360"/>
              <w:rPr>
                <w:rFonts w:ascii="Aptos" w:hAnsi="Aptos"/>
              </w:rPr>
            </w:pPr>
          </w:p>
        </w:tc>
      </w:tr>
      <w:tr w:rsidR="006D6FAA" w:rsidRPr="00CF293F" w14:paraId="35D8C3C3" w14:textId="77777777" w:rsidTr="4EE38366">
        <w:tc>
          <w:tcPr>
            <w:tcW w:w="3375" w:type="dxa"/>
            <w:vAlign w:val="center"/>
          </w:tcPr>
          <w:p w14:paraId="61D9F247" w14:textId="2787B95F" w:rsidR="006D6FAA" w:rsidRPr="00CF293F" w:rsidRDefault="005800F4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Non-words</w:t>
            </w:r>
            <w:r w:rsidR="00205FD5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[ex</w:t>
            </w:r>
            <w:r w:rsidR="00FE1F5C">
              <w:rPr>
                <w:rFonts w:ascii="Aptos" w:eastAsia="Times New Roman" w:hAnsi="Aptos" w:cstheme="minorHAnsi"/>
                <w:color w:val="000000"/>
                <w:lang w:eastAsia="en-AU"/>
              </w:rPr>
              <w:t>ample]</w:t>
            </w:r>
          </w:p>
        </w:tc>
        <w:tc>
          <w:tcPr>
            <w:tcW w:w="1295" w:type="dxa"/>
            <w:vAlign w:val="center"/>
          </w:tcPr>
          <w:p w14:paraId="01306996" w14:textId="1918C571" w:rsidR="006D6FAA" w:rsidRPr="00CF293F" w:rsidRDefault="00CA79D7" w:rsidP="006D6FAA">
            <w:pPr>
              <w:rPr>
                <w:rFonts w:ascii="Aptos" w:eastAsia="Times New Roman" w:hAnsi="Aptos" w:cstheme="minorHAnsi"/>
                <w:b/>
                <w:color w:val="C00000"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394F4029" w14:textId="4953148B" w:rsidR="006D6FAA" w:rsidRPr="00CF293F" w:rsidRDefault="006948A1" w:rsidP="006D6FAA">
            <w:pPr>
              <w:rPr>
                <w:rFonts w:ascii="Aptos" w:hAnsi="Aptos" w:cs="Arial"/>
              </w:rPr>
            </w:pPr>
            <w:r w:rsidRPr="4EE38366">
              <w:rPr>
                <w:rFonts w:ascii="Aptos" w:hAnsi="Aptos"/>
              </w:rPr>
              <w:t>Can you s</w:t>
            </w:r>
            <w:r w:rsidR="00B85831" w:rsidRPr="4EE38366">
              <w:rPr>
                <w:rFonts w:ascii="Aptos" w:hAnsi="Aptos"/>
              </w:rPr>
              <w:t xml:space="preserve">ay: </w:t>
            </w:r>
            <w:r w:rsidR="00B85831" w:rsidRPr="4EE38366">
              <w:rPr>
                <w:rFonts w:ascii="Aptos" w:hAnsi="Aptos"/>
                <w:color w:val="000000" w:themeColor="text1"/>
              </w:rPr>
              <w:t>/</w:t>
            </w:r>
            <w:proofErr w:type="spellStart"/>
            <w:r w:rsidR="00B85831" w:rsidRPr="4EE38366">
              <w:rPr>
                <w:rFonts w:ascii="Aptos" w:hAnsi="Aptos"/>
                <w:color w:val="000000" w:themeColor="text1"/>
              </w:rPr>
              <w:t>iy</w:t>
            </w:r>
            <w:proofErr w:type="spellEnd"/>
            <w:r w:rsidR="00B85831" w:rsidRPr="4EE38366">
              <w:rPr>
                <w:rFonts w:ascii="Aptos" w:hAnsi="Aptos"/>
                <w:color w:val="000000" w:themeColor="text1"/>
              </w:rPr>
              <w:t>-p-ah/</w:t>
            </w:r>
          </w:p>
        </w:tc>
        <w:tc>
          <w:tcPr>
            <w:tcW w:w="3529" w:type="dxa"/>
            <w:vAlign w:val="center"/>
          </w:tcPr>
          <w:p w14:paraId="5BC7358D" w14:textId="77777777" w:rsidR="00B85831" w:rsidRPr="00CF293F" w:rsidRDefault="00B85831" w:rsidP="00B8583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Face tracker algorithm, face landmark extraction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</w:t>
            </w:r>
          </w:p>
          <w:p w14:paraId="305D463B" w14:textId="79016945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</w:tcPr>
          <w:p w14:paraId="0826782E" w14:textId="77777777" w:rsidR="00B85831" w:rsidRPr="00CF293F" w:rsidRDefault="00B85831" w:rsidP="00B85831">
            <w:pPr>
              <w:rPr>
                <w:rFonts w:ascii="Aptos" w:hAnsi="Aptos"/>
              </w:rPr>
            </w:pPr>
          </w:p>
          <w:p w14:paraId="055C0281" w14:textId="46DD2A31" w:rsidR="006D6FAA" w:rsidRPr="00CF293F" w:rsidRDefault="00B85831" w:rsidP="00B85831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5 repetitions of non-words</w:t>
            </w:r>
          </w:p>
        </w:tc>
      </w:tr>
      <w:tr w:rsidR="006D6FAA" w:rsidRPr="00CF293F" w14:paraId="04520829" w14:textId="77777777" w:rsidTr="4EE38366">
        <w:tc>
          <w:tcPr>
            <w:tcW w:w="3375" w:type="dxa"/>
            <w:vAlign w:val="center"/>
          </w:tcPr>
          <w:p w14:paraId="29C0B05A" w14:textId="45B080F6" w:rsidR="005800F4" w:rsidRPr="00CF293F" w:rsidRDefault="005800F4" w:rsidP="4EE38366">
            <w:pPr>
              <w:rPr>
                <w:rFonts w:ascii="Aptos" w:eastAsia="Times New Roman" w:hAnsi="Aptos"/>
                <w:color w:val="000000"/>
                <w:lang w:eastAsia="en-AU"/>
              </w:rPr>
            </w:pPr>
            <w:r w:rsidRPr="4EE38366">
              <w:rPr>
                <w:rFonts w:ascii="Aptos" w:eastAsia="Times New Roman" w:hAnsi="Aptos"/>
                <w:color w:val="000000" w:themeColor="text1"/>
                <w:lang w:eastAsia="en-AU"/>
              </w:rPr>
              <w:t>Lips: at rest</w:t>
            </w:r>
            <w:r w:rsidR="00FE1F5C" w:rsidRPr="4EE38366">
              <w:rPr>
                <w:rFonts w:ascii="Aptos" w:eastAsia="Times New Roman" w:hAnsi="Aptos"/>
                <w:color w:val="000000" w:themeColor="text1"/>
                <w:lang w:eastAsia="en-AU"/>
              </w:rPr>
              <w:t xml:space="preserve"> [example]</w:t>
            </w:r>
          </w:p>
          <w:p w14:paraId="79A1F5AC" w14:textId="52CE6540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555ACD15" w14:textId="4F68A22D" w:rsidR="006D6FAA" w:rsidRPr="00CF293F" w:rsidRDefault="00657F6E" w:rsidP="006D6FAA">
            <w:pPr>
              <w:rPr>
                <w:rFonts w:ascii="Aptos" w:eastAsia="Times New Roman" w:hAnsi="Aptos" w:cstheme="minorHAnsi"/>
                <w:b/>
                <w:color w:val="C00000"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177A7360" w14:textId="50DAD9D8" w:rsidR="006D6FAA" w:rsidRPr="00CF293F" w:rsidRDefault="008669B3" w:rsidP="006D6FAA">
            <w:pPr>
              <w:rPr>
                <w:rFonts w:ascii="Aptos" w:hAnsi="Aptos" w:cs="Arial"/>
              </w:rPr>
            </w:pPr>
            <w:r w:rsidRPr="00CF293F">
              <w:rPr>
                <w:rFonts w:ascii="Aptos" w:hAnsi="Aptos" w:cs="Arial"/>
              </w:rPr>
              <w:t>[</w:t>
            </w:r>
            <w:r w:rsidR="00AA1120" w:rsidRPr="00CF293F">
              <w:rPr>
                <w:rFonts w:ascii="Aptos" w:hAnsi="Aptos" w:cs="Arial"/>
              </w:rPr>
              <w:t>J</w:t>
            </w:r>
            <w:r w:rsidR="00AA1120" w:rsidRPr="00CF293F">
              <w:rPr>
                <w:rFonts w:ascii="Aptos" w:hAnsi="Aptos" w:cs="Arial"/>
                <w:color w:val="000000"/>
              </w:rPr>
              <w:t>ust relax, don't smile, try and breath through your nose and look into the camera for 3 seconds</w:t>
            </w:r>
            <w:r w:rsidRPr="00CF293F">
              <w:rPr>
                <w:rFonts w:ascii="Aptos" w:hAnsi="Aptos" w:cs="Arial"/>
              </w:rPr>
              <w:t>]</w:t>
            </w:r>
          </w:p>
        </w:tc>
        <w:tc>
          <w:tcPr>
            <w:tcW w:w="3529" w:type="dxa"/>
            <w:vAlign w:val="center"/>
          </w:tcPr>
          <w:p w14:paraId="64B370C1" w14:textId="19DAAA3F" w:rsidR="007A4D47" w:rsidRPr="00CF293F" w:rsidRDefault="007A4D47" w:rsidP="007A4D47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Face tracker algorithm, face landmark extraction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</w:t>
            </w:r>
          </w:p>
          <w:p w14:paraId="4FA8EE0F" w14:textId="1004DADD" w:rsidR="008669B3" w:rsidRPr="00CF293F" w:rsidRDefault="008669B3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</w:tcPr>
          <w:p w14:paraId="6B7EEF98" w14:textId="77777777" w:rsidR="00E5002A" w:rsidRPr="00CF293F" w:rsidRDefault="00E5002A" w:rsidP="00E500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Repeat 5 times</w:t>
            </w:r>
          </w:p>
          <w:p w14:paraId="1EC19A88" w14:textId="391EDDA9" w:rsidR="006D6FAA" w:rsidRPr="00CF293F" w:rsidRDefault="006D6FAA" w:rsidP="007A4D47">
            <w:pPr>
              <w:rPr>
                <w:rFonts w:ascii="Aptos" w:hAnsi="Aptos"/>
              </w:rPr>
            </w:pPr>
          </w:p>
        </w:tc>
      </w:tr>
      <w:tr w:rsidR="006D6FAA" w:rsidRPr="00CF293F" w14:paraId="3A04D9B5" w14:textId="77777777" w:rsidTr="4EE38366">
        <w:tc>
          <w:tcPr>
            <w:tcW w:w="3375" w:type="dxa"/>
            <w:vAlign w:val="center"/>
          </w:tcPr>
          <w:p w14:paraId="16EAEC14" w14:textId="77777777" w:rsidR="001A4754" w:rsidRPr="00CF293F" w:rsidRDefault="001A4754" w:rsidP="001A4754">
            <w:pPr>
              <w:rPr>
                <w:rFonts w:ascii="Aptos" w:hAnsi="Aptos"/>
              </w:rPr>
            </w:pPr>
            <w:r w:rsidRPr="00CF293F">
              <w:rPr>
                <w:rFonts w:ascii="Aptos" w:hAnsi="Aptos" w:cstheme="minorHAnsi"/>
                <w:color w:val="000000"/>
                <w:lang w:eastAsia="en-AU"/>
              </w:rPr>
              <w:t>Palate: Maintenance</w:t>
            </w:r>
            <w:r w:rsidRPr="00CF293F">
              <w:rPr>
                <w:rFonts w:ascii="Aptos" w:hAnsi="Aptos"/>
              </w:rPr>
              <w:t xml:space="preserve"> </w:t>
            </w:r>
          </w:p>
          <w:p w14:paraId="134C2D0E" w14:textId="77B33675" w:rsidR="006D6FAA" w:rsidRPr="00CF293F" w:rsidRDefault="00E5002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>
              <w:rPr>
                <w:rFonts w:ascii="Aptos" w:eastAsia="Times New Roman" w:hAnsi="Aptos" w:cstheme="minorHAnsi"/>
                <w:color w:val="000000"/>
                <w:lang w:eastAsia="en-AU"/>
              </w:rPr>
              <w:t>[example]</w:t>
            </w:r>
          </w:p>
        </w:tc>
        <w:tc>
          <w:tcPr>
            <w:tcW w:w="1295" w:type="dxa"/>
            <w:vAlign w:val="center"/>
          </w:tcPr>
          <w:p w14:paraId="6C6929C1" w14:textId="4C70EFFA" w:rsidR="006D6FAA" w:rsidRPr="00CF293F" w:rsidRDefault="002571DE" w:rsidP="006D6FAA">
            <w:pPr>
              <w:rPr>
                <w:rFonts w:ascii="Aptos" w:eastAsia="Times New Roman" w:hAnsi="Aptos" w:cstheme="minorHAnsi"/>
                <w:b/>
                <w:color w:val="C00000"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1973CFBF" w14:textId="6957550D" w:rsidR="006D6FAA" w:rsidRPr="00CF293F" w:rsidRDefault="00F93147" w:rsidP="006D6FAA">
            <w:pPr>
              <w:rPr>
                <w:rFonts w:ascii="Aptos" w:hAnsi="Aptos" w:cs="Arial"/>
              </w:rPr>
            </w:pPr>
            <w:r w:rsidRPr="00CF293F">
              <w:rPr>
                <w:rFonts w:ascii="Aptos" w:hAnsi="Aptos" w:cs="Arial"/>
              </w:rPr>
              <w:t>Can you say</w:t>
            </w:r>
            <w:r w:rsidR="008E241F" w:rsidRPr="00CF293F">
              <w:rPr>
                <w:rFonts w:ascii="Aptos" w:hAnsi="Aptos" w:cs="Arial"/>
              </w:rPr>
              <w:t xml:space="preserve"> ‘ah-ah-ah’</w:t>
            </w:r>
          </w:p>
        </w:tc>
        <w:tc>
          <w:tcPr>
            <w:tcW w:w="3529" w:type="dxa"/>
            <w:vAlign w:val="center"/>
          </w:tcPr>
          <w:p w14:paraId="37CBDE93" w14:textId="77777777" w:rsidR="00B85831" w:rsidRPr="00CF293F" w:rsidRDefault="00B85831" w:rsidP="00B8583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Face tracker algorithm, face landmark extraction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</w:t>
            </w:r>
          </w:p>
          <w:p w14:paraId="0AF584F8" w14:textId="045CA180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</w:tcPr>
          <w:p w14:paraId="753A7D28" w14:textId="765A101F" w:rsidR="008E241F" w:rsidRPr="00CF293F" w:rsidRDefault="008E241F" w:rsidP="008E241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Repeat 5 times</w:t>
            </w:r>
          </w:p>
          <w:p w14:paraId="07FAC283" w14:textId="2B92CDAC" w:rsidR="006D6FAA" w:rsidRPr="00CF293F" w:rsidRDefault="006D6FAA" w:rsidP="00592B0D">
            <w:pPr>
              <w:rPr>
                <w:rFonts w:ascii="Aptos" w:hAnsi="Aptos"/>
              </w:rPr>
            </w:pPr>
          </w:p>
        </w:tc>
      </w:tr>
      <w:tr w:rsidR="006D6FAA" w:rsidRPr="00CF293F" w14:paraId="26C797A0" w14:textId="77777777" w:rsidTr="4EE38366">
        <w:tc>
          <w:tcPr>
            <w:tcW w:w="3375" w:type="dxa"/>
            <w:vAlign w:val="center"/>
          </w:tcPr>
          <w:p w14:paraId="603BD9A5" w14:textId="525B92AD" w:rsidR="006D6FAA" w:rsidRPr="00CF293F" w:rsidRDefault="001A4754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theme="minorHAnsi"/>
                <w:color w:val="000000"/>
                <w:lang w:eastAsia="en-AU"/>
              </w:rPr>
              <w:lastRenderedPageBreak/>
              <w:t>Laryngeal: Time</w:t>
            </w:r>
            <w:r w:rsidR="00E5002A">
              <w:rPr>
                <w:rFonts w:ascii="Aptos" w:hAnsi="Aptos" w:cstheme="minorHAnsi"/>
                <w:color w:val="000000"/>
                <w:lang w:eastAsia="en-AU"/>
              </w:rPr>
              <w:t xml:space="preserve"> [example]</w:t>
            </w:r>
          </w:p>
        </w:tc>
        <w:tc>
          <w:tcPr>
            <w:tcW w:w="1295" w:type="dxa"/>
            <w:vAlign w:val="center"/>
          </w:tcPr>
          <w:p w14:paraId="73196C26" w14:textId="2D1ADD29" w:rsidR="006D6FAA" w:rsidRPr="00CF293F" w:rsidRDefault="002571DE" w:rsidP="006D6FAA">
            <w:pPr>
              <w:rPr>
                <w:rFonts w:ascii="Aptos" w:eastAsia="Times New Roman" w:hAnsi="Aptos" w:cstheme="minorHAnsi"/>
                <w:b/>
                <w:color w:val="C00000"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3156EC82" w14:textId="169C7FD7" w:rsidR="006D6FAA" w:rsidRPr="00CF293F" w:rsidRDefault="00F93147" w:rsidP="006D6FAA">
            <w:pPr>
              <w:rPr>
                <w:rFonts w:ascii="Aptos" w:hAnsi="Aptos" w:cs="Arial"/>
              </w:rPr>
            </w:pPr>
            <w:r w:rsidRPr="00CF293F">
              <w:rPr>
                <w:rFonts w:ascii="Aptos" w:hAnsi="Aptos" w:cs="Arial"/>
              </w:rPr>
              <w:t>Can you say</w:t>
            </w:r>
            <w:r w:rsidR="007C613F" w:rsidRPr="00CF293F">
              <w:rPr>
                <w:rFonts w:ascii="Aptos" w:hAnsi="Aptos" w:cs="Arial"/>
              </w:rPr>
              <w:t xml:space="preserve"> ‘ah’ for as long as possible</w:t>
            </w:r>
          </w:p>
        </w:tc>
        <w:tc>
          <w:tcPr>
            <w:tcW w:w="3529" w:type="dxa"/>
            <w:vAlign w:val="center"/>
          </w:tcPr>
          <w:p w14:paraId="5D3846E6" w14:textId="77777777" w:rsidR="00E47B81" w:rsidRPr="00CF293F" w:rsidRDefault="00E47B81" w:rsidP="00E47B8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Face tracker algorithm, face landmark extraction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</w:t>
            </w:r>
          </w:p>
          <w:p w14:paraId="6EBC170F" w14:textId="6560CA35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</w:tcPr>
          <w:p w14:paraId="40CD8080" w14:textId="0ED4E32C" w:rsidR="006D6FAA" w:rsidRPr="00CF293F" w:rsidRDefault="006D6FAA" w:rsidP="00E47B81">
            <w:pPr>
              <w:rPr>
                <w:rFonts w:ascii="Aptos" w:hAnsi="Aptos"/>
              </w:rPr>
            </w:pPr>
          </w:p>
        </w:tc>
      </w:tr>
      <w:tr w:rsidR="006D6FAA" w:rsidRPr="00CF293F" w14:paraId="78F4F16D" w14:textId="77777777" w:rsidTr="4EE38366">
        <w:tc>
          <w:tcPr>
            <w:tcW w:w="3375" w:type="dxa"/>
            <w:vAlign w:val="center"/>
          </w:tcPr>
          <w:p w14:paraId="0C201B7E" w14:textId="5309D29A" w:rsidR="001A4754" w:rsidRPr="00CF293F" w:rsidRDefault="001A4754" w:rsidP="001A4754">
            <w:pPr>
              <w:rPr>
                <w:rFonts w:ascii="Aptos" w:hAnsi="Aptos"/>
              </w:rPr>
            </w:pPr>
            <w:r w:rsidRPr="00CF293F">
              <w:rPr>
                <w:rFonts w:ascii="Aptos" w:hAnsi="Aptos" w:cstheme="minorHAnsi"/>
                <w:color w:val="000000"/>
                <w:lang w:eastAsia="en-AU"/>
              </w:rPr>
              <w:t xml:space="preserve">Intelligibility: </w:t>
            </w:r>
            <w:proofErr w:type="gramStart"/>
            <w:r w:rsidRPr="00CF293F">
              <w:rPr>
                <w:rFonts w:ascii="Aptos" w:hAnsi="Aptos" w:cstheme="minorHAnsi"/>
                <w:color w:val="000000"/>
                <w:lang w:eastAsia="en-AU"/>
              </w:rPr>
              <w:t>Words</w:t>
            </w:r>
            <w:r w:rsidRPr="00CF293F">
              <w:rPr>
                <w:rFonts w:ascii="Aptos" w:hAnsi="Aptos"/>
              </w:rPr>
              <w:t xml:space="preserve"> </w:t>
            </w:r>
            <w:r w:rsidR="00E5002A">
              <w:rPr>
                <w:rFonts w:ascii="Aptos" w:hAnsi="Aptos"/>
              </w:rPr>
              <w:t xml:space="preserve"> [</w:t>
            </w:r>
            <w:proofErr w:type="gramEnd"/>
            <w:r w:rsidR="00E5002A">
              <w:rPr>
                <w:rFonts w:ascii="Aptos" w:hAnsi="Aptos"/>
              </w:rPr>
              <w:t>example]</w:t>
            </w:r>
          </w:p>
          <w:p w14:paraId="673D2F6A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3150F3EA" w14:textId="35BD6AF9" w:rsidR="006D6FAA" w:rsidRPr="00CF293F" w:rsidRDefault="002571DE" w:rsidP="006D6FAA">
            <w:pPr>
              <w:rPr>
                <w:rFonts w:ascii="Aptos" w:eastAsia="Times New Roman" w:hAnsi="Aptos" w:cstheme="minorHAnsi"/>
                <w:b/>
                <w:color w:val="C00000"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09AA1BE6" w14:textId="291F6814" w:rsidR="006D6FAA" w:rsidRPr="00CF293F" w:rsidRDefault="00F16F4E" w:rsidP="006D6FAA">
            <w:pPr>
              <w:rPr>
                <w:rFonts w:ascii="Aptos" w:hAnsi="Aptos" w:cs="Arial"/>
              </w:rPr>
            </w:pPr>
            <w:r w:rsidRPr="00CF293F">
              <w:rPr>
                <w:rFonts w:ascii="Aptos" w:hAnsi="Aptos" w:cs="Arial"/>
              </w:rPr>
              <w:t>Say: [pet; people; map</w:t>
            </w:r>
            <w:r w:rsidR="00E5002A">
              <w:rPr>
                <w:rFonts w:ascii="Aptos" w:hAnsi="Aptos" w:cs="Arial"/>
              </w:rPr>
              <w:t>]</w:t>
            </w:r>
          </w:p>
        </w:tc>
        <w:tc>
          <w:tcPr>
            <w:tcW w:w="3529" w:type="dxa"/>
            <w:vAlign w:val="center"/>
          </w:tcPr>
          <w:p w14:paraId="3BB8B0FA" w14:textId="77777777" w:rsidR="00E47B81" w:rsidRPr="00CF293F" w:rsidRDefault="00E47B81" w:rsidP="00E47B8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Face tracker algorithm, face landmark extraction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</w:t>
            </w:r>
          </w:p>
          <w:p w14:paraId="5DFCE965" w14:textId="09FF2218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</w:tcPr>
          <w:p w14:paraId="40405C15" w14:textId="77777777" w:rsidR="00F16F4E" w:rsidRPr="00CF293F" w:rsidRDefault="00F16F4E" w:rsidP="00F16F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Repeat 2 times</w:t>
            </w:r>
          </w:p>
          <w:p w14:paraId="4A92B34A" w14:textId="4ED14C57" w:rsidR="006D6FAA" w:rsidRPr="00CF293F" w:rsidRDefault="006D6FAA" w:rsidP="00592B0D">
            <w:pPr>
              <w:rPr>
                <w:rFonts w:ascii="Aptos" w:hAnsi="Aptos"/>
              </w:rPr>
            </w:pPr>
          </w:p>
        </w:tc>
      </w:tr>
      <w:tr w:rsidR="003718F8" w:rsidRPr="00CF293F" w14:paraId="3555BED1" w14:textId="77777777" w:rsidTr="4EE38366">
        <w:tc>
          <w:tcPr>
            <w:tcW w:w="3375" w:type="dxa"/>
            <w:vAlign w:val="center"/>
          </w:tcPr>
          <w:p w14:paraId="2EA16678" w14:textId="54075EC8" w:rsidR="001A4754" w:rsidRPr="00CF293F" w:rsidRDefault="001A4754" w:rsidP="001A4754">
            <w:pPr>
              <w:rPr>
                <w:rFonts w:ascii="Aptos" w:hAnsi="Aptos"/>
              </w:rPr>
            </w:pPr>
            <w:r w:rsidRPr="00CF293F">
              <w:rPr>
                <w:rFonts w:ascii="Aptos" w:hAnsi="Aptos" w:cstheme="minorHAnsi"/>
                <w:color w:val="000000"/>
                <w:lang w:eastAsia="en-AU"/>
              </w:rPr>
              <w:t xml:space="preserve">Intelligibility: </w:t>
            </w:r>
            <w:proofErr w:type="gramStart"/>
            <w:r w:rsidRPr="00CF293F">
              <w:rPr>
                <w:rFonts w:ascii="Aptos" w:hAnsi="Aptos" w:cstheme="minorHAnsi"/>
                <w:color w:val="000000"/>
                <w:lang w:eastAsia="en-AU"/>
              </w:rPr>
              <w:t>Sentences</w:t>
            </w:r>
            <w:r w:rsidRPr="00CF293F">
              <w:rPr>
                <w:rFonts w:ascii="Aptos" w:hAnsi="Aptos"/>
              </w:rPr>
              <w:t xml:space="preserve"> </w:t>
            </w:r>
            <w:r w:rsidR="00E5002A">
              <w:rPr>
                <w:rFonts w:ascii="Aptos" w:hAnsi="Aptos"/>
              </w:rPr>
              <w:t xml:space="preserve"> [</w:t>
            </w:r>
            <w:proofErr w:type="gramEnd"/>
            <w:r w:rsidR="00E5002A">
              <w:rPr>
                <w:rFonts w:ascii="Aptos" w:hAnsi="Aptos"/>
              </w:rPr>
              <w:t>example’</w:t>
            </w:r>
          </w:p>
          <w:p w14:paraId="79BD1C35" w14:textId="77777777" w:rsidR="003718F8" w:rsidRPr="00CF293F" w:rsidRDefault="003718F8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66F00F25" w14:textId="3EBDA28E" w:rsidR="003718F8" w:rsidRPr="00CF293F" w:rsidRDefault="002571DE" w:rsidP="006D6FAA">
            <w:pPr>
              <w:rPr>
                <w:rFonts w:ascii="Aptos" w:eastAsia="Times New Roman" w:hAnsi="Aptos" w:cstheme="minorHAnsi"/>
                <w:b/>
                <w:color w:val="C00000"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2281DBE1" w14:textId="4F8AE217" w:rsidR="003718F8" w:rsidRPr="00CF293F" w:rsidRDefault="0090644D" w:rsidP="006D6FAA">
            <w:pPr>
              <w:rPr>
                <w:rFonts w:ascii="Aptos" w:hAnsi="Aptos" w:cs="Arial"/>
              </w:rPr>
            </w:pPr>
            <w:r w:rsidRPr="00CF293F">
              <w:rPr>
                <w:rFonts w:ascii="Aptos" w:hAnsi="Aptos" w:cs="Arial"/>
              </w:rPr>
              <w:t xml:space="preserve">Say: </w:t>
            </w:r>
            <w:r w:rsidR="007E14A8" w:rsidRPr="00CF293F">
              <w:rPr>
                <w:rFonts w:ascii="Aptos" w:hAnsi="Aptos" w:cs="Arial"/>
              </w:rPr>
              <w:t>[I’ve got a new toy</w:t>
            </w:r>
            <w:r w:rsidR="004D2802">
              <w:rPr>
                <w:rFonts w:ascii="Aptos" w:hAnsi="Aptos" w:cs="Arial"/>
              </w:rPr>
              <w:t>]</w:t>
            </w:r>
            <w:r w:rsidR="007E14A8" w:rsidRPr="00CF293F">
              <w:rPr>
                <w:rFonts w:ascii="Aptos" w:hAnsi="Aptos" w:cs="Arial"/>
              </w:rPr>
              <w:t xml:space="preserve"> </w:t>
            </w:r>
          </w:p>
        </w:tc>
        <w:tc>
          <w:tcPr>
            <w:tcW w:w="3529" w:type="dxa"/>
            <w:vAlign w:val="center"/>
          </w:tcPr>
          <w:p w14:paraId="70A50BF5" w14:textId="77777777" w:rsidR="00E47B81" w:rsidRPr="00CF293F" w:rsidRDefault="00E47B81" w:rsidP="00E47B81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/>
              </w:rPr>
              <w:t>Face tracker algorithm, face landmark extraction</w:t>
            </w: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</w:t>
            </w:r>
          </w:p>
          <w:p w14:paraId="6ADD0D9E" w14:textId="7F00AA70" w:rsidR="003718F8" w:rsidRPr="00CF293F" w:rsidRDefault="003718F8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</w:tcPr>
          <w:p w14:paraId="47D3BDCB" w14:textId="77777777" w:rsidR="00120B5E" w:rsidRPr="00CF293F" w:rsidRDefault="00120B5E" w:rsidP="00120B5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Repeat 2 times</w:t>
            </w:r>
          </w:p>
          <w:p w14:paraId="3D606028" w14:textId="747508B2" w:rsidR="003718F8" w:rsidRPr="00CF293F" w:rsidRDefault="003718F8" w:rsidP="00120B5E">
            <w:pPr>
              <w:pStyle w:val="ListParagraph"/>
              <w:spacing w:after="0" w:line="240" w:lineRule="auto"/>
              <w:ind w:left="360"/>
              <w:rPr>
                <w:rFonts w:ascii="Aptos" w:hAnsi="Aptos"/>
              </w:rPr>
            </w:pPr>
          </w:p>
        </w:tc>
      </w:tr>
      <w:tr w:rsidR="006C2B9B" w:rsidRPr="00CF293F" w14:paraId="5F0F93E7" w14:textId="77777777" w:rsidTr="4EE38366">
        <w:tc>
          <w:tcPr>
            <w:tcW w:w="3375" w:type="dxa"/>
            <w:vAlign w:val="center"/>
          </w:tcPr>
          <w:p w14:paraId="36BEBFAA" w14:textId="47E74479" w:rsidR="006C2B9B" w:rsidRPr="00CF293F" w:rsidRDefault="001A4754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Arial"/>
              </w:rPr>
              <w:t>Celebrations of finishing the activities</w:t>
            </w:r>
          </w:p>
        </w:tc>
        <w:tc>
          <w:tcPr>
            <w:tcW w:w="1295" w:type="dxa"/>
            <w:vAlign w:val="center"/>
          </w:tcPr>
          <w:p w14:paraId="4ECBBDCA" w14:textId="77777777" w:rsidR="006C2B9B" w:rsidRPr="00CF293F" w:rsidRDefault="006C2B9B" w:rsidP="006D6FAA">
            <w:pPr>
              <w:rPr>
                <w:rFonts w:ascii="Aptos" w:hAnsi="Aptos"/>
              </w:rPr>
            </w:pPr>
          </w:p>
        </w:tc>
        <w:tc>
          <w:tcPr>
            <w:tcW w:w="3001" w:type="dxa"/>
            <w:vAlign w:val="center"/>
          </w:tcPr>
          <w:p w14:paraId="793CD0D6" w14:textId="76D4AAC2" w:rsidR="006C2B9B" w:rsidRPr="00CF293F" w:rsidRDefault="006C2B9B" w:rsidP="006D6FAA">
            <w:pPr>
              <w:rPr>
                <w:rFonts w:ascii="Aptos" w:hAnsi="Aptos" w:cs="Arial"/>
              </w:rPr>
            </w:pPr>
            <w:r w:rsidRPr="00CF293F">
              <w:rPr>
                <w:rFonts w:ascii="Aptos" w:hAnsi="Aptos" w:cs="Arial"/>
              </w:rPr>
              <w:t>Celebrations!</w:t>
            </w:r>
          </w:p>
        </w:tc>
        <w:tc>
          <w:tcPr>
            <w:tcW w:w="3529" w:type="dxa"/>
            <w:vAlign w:val="center"/>
          </w:tcPr>
          <w:p w14:paraId="2D249582" w14:textId="77777777" w:rsidR="006C2B9B" w:rsidRPr="00CF293F" w:rsidRDefault="006C2B9B" w:rsidP="00E47B81">
            <w:pPr>
              <w:rPr>
                <w:rFonts w:ascii="Aptos" w:hAnsi="Aptos"/>
              </w:rPr>
            </w:pPr>
          </w:p>
        </w:tc>
        <w:tc>
          <w:tcPr>
            <w:tcW w:w="2748" w:type="dxa"/>
          </w:tcPr>
          <w:p w14:paraId="6F886820" w14:textId="63F4F852" w:rsidR="006C2B9B" w:rsidRPr="00CF293F" w:rsidRDefault="006C2B9B" w:rsidP="00E47B81">
            <w:pPr>
              <w:rPr>
                <w:rFonts w:ascii="Aptos" w:hAnsi="Aptos" w:cstheme="minorHAnsi"/>
                <w:color w:val="000000"/>
                <w:lang w:eastAsia="en-AU"/>
              </w:rPr>
            </w:pPr>
          </w:p>
        </w:tc>
      </w:tr>
      <w:tr w:rsidR="006C2B9B" w:rsidRPr="00CF293F" w14:paraId="21B1C12C" w14:textId="77777777" w:rsidTr="4EE38366">
        <w:tc>
          <w:tcPr>
            <w:tcW w:w="3375" w:type="dxa"/>
            <w:vAlign w:val="center"/>
          </w:tcPr>
          <w:p w14:paraId="73E5197A" w14:textId="49992FC2" w:rsidR="006C2B9B" w:rsidRPr="00CF293F" w:rsidRDefault="001A4754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Arial"/>
              </w:rPr>
              <w:t>Invitation text to future studies</w:t>
            </w:r>
          </w:p>
        </w:tc>
        <w:tc>
          <w:tcPr>
            <w:tcW w:w="1295" w:type="dxa"/>
            <w:vAlign w:val="center"/>
          </w:tcPr>
          <w:p w14:paraId="370F5176" w14:textId="77777777" w:rsidR="006C2B9B" w:rsidRPr="00CF293F" w:rsidRDefault="006C2B9B" w:rsidP="006D6FAA">
            <w:pPr>
              <w:rPr>
                <w:rFonts w:ascii="Aptos" w:hAnsi="Aptos"/>
              </w:rPr>
            </w:pPr>
          </w:p>
        </w:tc>
        <w:tc>
          <w:tcPr>
            <w:tcW w:w="3001" w:type="dxa"/>
            <w:vAlign w:val="center"/>
          </w:tcPr>
          <w:p w14:paraId="61B4E452" w14:textId="347D6505" w:rsidR="006C2B9B" w:rsidRPr="00CF293F" w:rsidRDefault="006C2B9B" w:rsidP="006D6FAA">
            <w:pPr>
              <w:rPr>
                <w:rFonts w:ascii="Aptos" w:hAnsi="Aptos" w:cs="Arial"/>
              </w:rPr>
            </w:pPr>
          </w:p>
        </w:tc>
        <w:tc>
          <w:tcPr>
            <w:tcW w:w="3529" w:type="dxa"/>
            <w:vAlign w:val="center"/>
          </w:tcPr>
          <w:p w14:paraId="73A8106D" w14:textId="77777777" w:rsidR="006C2B9B" w:rsidRPr="00CF293F" w:rsidRDefault="006C2B9B" w:rsidP="00E47B81">
            <w:pPr>
              <w:rPr>
                <w:rFonts w:ascii="Aptos" w:hAnsi="Aptos"/>
              </w:rPr>
            </w:pPr>
          </w:p>
        </w:tc>
        <w:tc>
          <w:tcPr>
            <w:tcW w:w="2748" w:type="dxa"/>
          </w:tcPr>
          <w:p w14:paraId="118B225B" w14:textId="77777777" w:rsidR="006C2B9B" w:rsidRPr="00CF293F" w:rsidRDefault="006C2B9B" w:rsidP="00E47B81">
            <w:pPr>
              <w:rPr>
                <w:rFonts w:ascii="Aptos" w:hAnsi="Aptos" w:cstheme="minorHAnsi"/>
                <w:color w:val="000000"/>
                <w:lang w:eastAsia="en-AU"/>
              </w:rPr>
            </w:pPr>
          </w:p>
        </w:tc>
      </w:tr>
      <w:tr w:rsidR="006D6FAA" w:rsidRPr="00CF293F" w14:paraId="56B6A747" w14:textId="77777777" w:rsidTr="4EE38366">
        <w:tc>
          <w:tcPr>
            <w:tcW w:w="3375" w:type="dxa"/>
            <w:vAlign w:val="center"/>
          </w:tcPr>
          <w:p w14:paraId="0AFE6DBC" w14:textId="22426E51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To be contacted for future research</w:t>
            </w:r>
          </w:p>
        </w:tc>
        <w:tc>
          <w:tcPr>
            <w:tcW w:w="1295" w:type="dxa"/>
            <w:vAlign w:val="center"/>
          </w:tcPr>
          <w:p w14:paraId="5DC48489" w14:textId="698EF044" w:rsidR="006D6FAA" w:rsidRPr="00CF293F" w:rsidRDefault="006D6FAA" w:rsidP="006D6FAA">
            <w:pPr>
              <w:rPr>
                <w:rFonts w:ascii="Aptos" w:eastAsia="Times New Roman" w:hAnsi="Aptos" w:cstheme="minorHAnsi"/>
                <w:b/>
                <w:color w:val="C00000"/>
                <w:lang w:eastAsia="en-AU"/>
              </w:rPr>
            </w:pPr>
            <w:r w:rsidRPr="00CF293F">
              <w:rPr>
                <w:rFonts w:ascii="Aptos" w:eastAsia="Times New Roman" w:hAnsi="Aptos" w:cstheme="minorHAnsi"/>
                <w:bCs/>
                <w:lang w:eastAsia="en-AU"/>
              </w:rPr>
              <w:t>Not mandatory</w:t>
            </w:r>
          </w:p>
        </w:tc>
        <w:tc>
          <w:tcPr>
            <w:tcW w:w="3001" w:type="dxa"/>
            <w:vAlign w:val="center"/>
          </w:tcPr>
          <w:p w14:paraId="571D614C" w14:textId="2BA44E8D" w:rsidR="006D6FAA" w:rsidRPr="00CF293F" w:rsidRDefault="006D6FAA" w:rsidP="006D6FAA">
            <w:pPr>
              <w:rPr>
                <w:rFonts w:ascii="Aptos" w:hAnsi="Aptos" w:cs="Arial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I agree to be contacted for future research.</w:t>
            </w:r>
          </w:p>
        </w:tc>
        <w:tc>
          <w:tcPr>
            <w:tcW w:w="3529" w:type="dxa"/>
            <w:vAlign w:val="center"/>
          </w:tcPr>
          <w:p w14:paraId="1D2A7F2C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2748" w:type="dxa"/>
            <w:vAlign w:val="center"/>
          </w:tcPr>
          <w:p w14:paraId="025D774E" w14:textId="596635A3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Link to </w:t>
            </w:r>
            <w:proofErr w:type="spellStart"/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>REDCap</w:t>
            </w:r>
            <w:proofErr w:type="spellEnd"/>
            <w:r w:rsidRPr="00CF293F">
              <w:rPr>
                <w:rFonts w:ascii="Aptos" w:eastAsia="Times New Roman" w:hAnsi="Aptos" w:cstheme="minorHAnsi"/>
                <w:color w:val="000000"/>
                <w:lang w:eastAsia="en-AU"/>
              </w:rPr>
              <w:t xml:space="preserve"> database</w:t>
            </w:r>
          </w:p>
        </w:tc>
      </w:tr>
      <w:tr w:rsidR="006D6FAA" w:rsidRPr="00CF293F" w14:paraId="7D6069BB" w14:textId="77777777" w:rsidTr="4EE38366">
        <w:tc>
          <w:tcPr>
            <w:tcW w:w="3375" w:type="dxa"/>
            <w:vAlign w:val="center"/>
          </w:tcPr>
          <w:p w14:paraId="0DCCA24C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7E7AF521" w14:textId="412493D1" w:rsidR="006D6FAA" w:rsidRPr="00CF293F" w:rsidRDefault="006D6FAA" w:rsidP="006D6FAA">
            <w:pPr>
              <w:rPr>
                <w:rFonts w:ascii="Aptos" w:eastAsia="Times New Roman" w:hAnsi="Aptos" w:cstheme="minorHAnsi"/>
                <w:b/>
                <w:color w:val="C00000"/>
                <w:lang w:eastAsia="en-AU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4E1AE3AE" w14:textId="33479E74" w:rsidR="006D6FAA" w:rsidRPr="00CF293F" w:rsidRDefault="006D6FAA" w:rsidP="006D6FAA">
            <w:pPr>
              <w:rPr>
                <w:rFonts w:ascii="Aptos" w:hAnsi="Aptos" w:cs="Arial"/>
              </w:rPr>
            </w:pPr>
            <w:r w:rsidRPr="00CF293F">
              <w:rPr>
                <w:rFonts w:ascii="Aptos" w:hAnsi="Aptos"/>
              </w:rPr>
              <w:t>First name:</w:t>
            </w:r>
          </w:p>
        </w:tc>
        <w:tc>
          <w:tcPr>
            <w:tcW w:w="3529" w:type="dxa"/>
            <w:vAlign w:val="center"/>
          </w:tcPr>
          <w:p w14:paraId="789D6B3D" w14:textId="5D96A6B3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text, Required</w:t>
            </w:r>
          </w:p>
        </w:tc>
        <w:tc>
          <w:tcPr>
            <w:tcW w:w="2748" w:type="dxa"/>
            <w:vAlign w:val="center"/>
          </w:tcPr>
          <w:p w14:paraId="4A280BFB" w14:textId="77777777" w:rsidR="006D6FAA" w:rsidRPr="00CF293F" w:rsidRDefault="006D6FAA" w:rsidP="006D6FAA">
            <w:pPr>
              <w:rPr>
                <w:rFonts w:ascii="Aptos" w:hAnsi="Aptos"/>
              </w:rPr>
            </w:pPr>
          </w:p>
        </w:tc>
      </w:tr>
      <w:tr w:rsidR="006D6FAA" w:rsidRPr="00CF293F" w14:paraId="0D575DB2" w14:textId="77777777" w:rsidTr="4EE38366">
        <w:tc>
          <w:tcPr>
            <w:tcW w:w="3375" w:type="dxa"/>
            <w:vAlign w:val="center"/>
          </w:tcPr>
          <w:p w14:paraId="16F05D41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1E36343F" w14:textId="6BB23D98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207F201E" w14:textId="2FF1D872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Last name:</w:t>
            </w:r>
          </w:p>
        </w:tc>
        <w:tc>
          <w:tcPr>
            <w:tcW w:w="3529" w:type="dxa"/>
            <w:vAlign w:val="center"/>
          </w:tcPr>
          <w:p w14:paraId="47FFE076" w14:textId="6C095A5D" w:rsidR="006D6FAA" w:rsidRPr="00CF293F" w:rsidRDefault="006D6FAA" w:rsidP="006D6FAA">
            <w:pPr>
              <w:rPr>
                <w:rFonts w:ascii="Aptos" w:hAnsi="Aptos" w:cs="Segoe UI"/>
                <w:color w:val="000000"/>
                <w:shd w:val="clear" w:color="auto" w:fill="FFFFFF"/>
              </w:rPr>
            </w:pPr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text, Required</w:t>
            </w:r>
          </w:p>
        </w:tc>
        <w:tc>
          <w:tcPr>
            <w:tcW w:w="2748" w:type="dxa"/>
            <w:vAlign w:val="center"/>
          </w:tcPr>
          <w:p w14:paraId="3E52E63C" w14:textId="77777777" w:rsidR="006D6FAA" w:rsidRPr="00CF293F" w:rsidRDefault="006D6FAA" w:rsidP="006D6FAA">
            <w:pPr>
              <w:rPr>
                <w:rFonts w:ascii="Aptos" w:hAnsi="Aptos"/>
              </w:rPr>
            </w:pPr>
          </w:p>
        </w:tc>
      </w:tr>
      <w:tr w:rsidR="006D6FAA" w:rsidRPr="00CF293F" w14:paraId="4D187920" w14:textId="77777777" w:rsidTr="4EE38366">
        <w:tc>
          <w:tcPr>
            <w:tcW w:w="3375" w:type="dxa"/>
            <w:vAlign w:val="center"/>
          </w:tcPr>
          <w:p w14:paraId="28B881C4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49570BC7" w14:textId="3EEBA302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2B6BA763" w14:textId="70D94A28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Email:</w:t>
            </w:r>
          </w:p>
        </w:tc>
        <w:tc>
          <w:tcPr>
            <w:tcW w:w="3529" w:type="dxa"/>
            <w:vAlign w:val="center"/>
          </w:tcPr>
          <w:p w14:paraId="5C014F7D" w14:textId="5AFED6D7" w:rsidR="006D6FAA" w:rsidRPr="00CF293F" w:rsidRDefault="006D6FAA" w:rsidP="006D6FAA">
            <w:pPr>
              <w:rPr>
                <w:rFonts w:ascii="Aptos" w:hAnsi="Aptos" w:cs="Segoe UI"/>
                <w:color w:val="000000"/>
                <w:shd w:val="clear" w:color="auto" w:fill="FFFFFF"/>
              </w:rPr>
            </w:pPr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text, Required</w:t>
            </w:r>
          </w:p>
        </w:tc>
        <w:tc>
          <w:tcPr>
            <w:tcW w:w="2748" w:type="dxa"/>
            <w:vAlign w:val="center"/>
          </w:tcPr>
          <w:p w14:paraId="39535609" w14:textId="77777777" w:rsidR="006D6FAA" w:rsidRPr="00CF293F" w:rsidRDefault="006D6FAA" w:rsidP="006D6FAA">
            <w:pPr>
              <w:rPr>
                <w:rFonts w:ascii="Aptos" w:hAnsi="Aptos"/>
              </w:rPr>
            </w:pPr>
          </w:p>
        </w:tc>
      </w:tr>
      <w:tr w:rsidR="006D6FAA" w:rsidRPr="00CF293F" w14:paraId="6457F2A5" w14:textId="77777777" w:rsidTr="4EE38366">
        <w:tc>
          <w:tcPr>
            <w:tcW w:w="3375" w:type="dxa"/>
            <w:vAlign w:val="center"/>
          </w:tcPr>
          <w:p w14:paraId="7D8E0A6B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4D32AE5F" w14:textId="1D04A0D9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2C5843F6" w14:textId="559B76CD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Phone Number:</w:t>
            </w:r>
          </w:p>
        </w:tc>
        <w:tc>
          <w:tcPr>
            <w:tcW w:w="3529" w:type="dxa"/>
            <w:vAlign w:val="center"/>
          </w:tcPr>
          <w:p w14:paraId="5133F8DA" w14:textId="48298BBC" w:rsidR="006D6FAA" w:rsidRPr="00CF293F" w:rsidRDefault="006D6FAA" w:rsidP="006D6FAA">
            <w:pPr>
              <w:rPr>
                <w:rFonts w:ascii="Aptos" w:hAnsi="Aptos" w:cs="Segoe UI"/>
                <w:color w:val="000000"/>
                <w:shd w:val="clear" w:color="auto" w:fill="FFFFFF"/>
              </w:rPr>
            </w:pPr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text, Required</w:t>
            </w:r>
          </w:p>
        </w:tc>
        <w:tc>
          <w:tcPr>
            <w:tcW w:w="2748" w:type="dxa"/>
            <w:vAlign w:val="center"/>
          </w:tcPr>
          <w:p w14:paraId="51DE9DC8" w14:textId="77777777" w:rsidR="006D6FAA" w:rsidRPr="00CF293F" w:rsidRDefault="006D6FAA" w:rsidP="006D6FAA">
            <w:pPr>
              <w:rPr>
                <w:rFonts w:ascii="Aptos" w:hAnsi="Aptos"/>
              </w:rPr>
            </w:pPr>
          </w:p>
        </w:tc>
      </w:tr>
      <w:tr w:rsidR="006D6FAA" w:rsidRPr="00CF293F" w14:paraId="41D7F709" w14:textId="77777777" w:rsidTr="4EE38366">
        <w:tc>
          <w:tcPr>
            <w:tcW w:w="3375" w:type="dxa"/>
            <w:vAlign w:val="center"/>
          </w:tcPr>
          <w:p w14:paraId="77A708CA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5E092531" w14:textId="152CE2B9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1FE4B3BA" w14:textId="76028D80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Date:</w:t>
            </w:r>
          </w:p>
        </w:tc>
        <w:tc>
          <w:tcPr>
            <w:tcW w:w="3529" w:type="dxa"/>
            <w:vAlign w:val="center"/>
          </w:tcPr>
          <w:p w14:paraId="23CFA1C4" w14:textId="5AFB4D7A" w:rsidR="006D6FAA" w:rsidRPr="00CF293F" w:rsidRDefault="006D6FAA" w:rsidP="006D6FAA">
            <w:pPr>
              <w:rPr>
                <w:rFonts w:ascii="Aptos" w:hAnsi="Aptos" w:cs="Segoe UI"/>
                <w:color w:val="000000"/>
                <w:shd w:val="clear" w:color="auto" w:fill="FFFFFF"/>
              </w:rPr>
            </w:pPr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text (</w:t>
            </w:r>
            <w:proofErr w:type="spellStart"/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date_dmy</w:t>
            </w:r>
            <w:proofErr w:type="spellEnd"/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), Required</w:t>
            </w:r>
          </w:p>
        </w:tc>
        <w:tc>
          <w:tcPr>
            <w:tcW w:w="2748" w:type="dxa"/>
            <w:vAlign w:val="center"/>
          </w:tcPr>
          <w:p w14:paraId="6F7DA2B5" w14:textId="77777777" w:rsidR="006D6FAA" w:rsidRPr="00CF293F" w:rsidRDefault="006D6FAA" w:rsidP="006D6FAA">
            <w:pPr>
              <w:rPr>
                <w:rFonts w:ascii="Aptos" w:hAnsi="Aptos"/>
              </w:rPr>
            </w:pPr>
          </w:p>
        </w:tc>
      </w:tr>
      <w:tr w:rsidR="006D6FAA" w:rsidRPr="00CF293F" w14:paraId="6D271CC5" w14:textId="77777777" w:rsidTr="4EE38366">
        <w:tc>
          <w:tcPr>
            <w:tcW w:w="3375" w:type="dxa"/>
            <w:vAlign w:val="center"/>
          </w:tcPr>
          <w:p w14:paraId="13745F90" w14:textId="77777777" w:rsidR="006D6FAA" w:rsidRPr="00CF293F" w:rsidRDefault="006D6FAA" w:rsidP="006D6FAA">
            <w:pPr>
              <w:rPr>
                <w:rFonts w:ascii="Aptos" w:eastAsia="Times New Roman" w:hAnsi="Aptos" w:cstheme="minorHAnsi"/>
                <w:color w:val="000000"/>
                <w:lang w:eastAsia="en-AU"/>
              </w:rPr>
            </w:pPr>
          </w:p>
        </w:tc>
        <w:tc>
          <w:tcPr>
            <w:tcW w:w="1295" w:type="dxa"/>
            <w:vAlign w:val="center"/>
          </w:tcPr>
          <w:p w14:paraId="7282E084" w14:textId="108794A0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Mandatory</w:t>
            </w:r>
          </w:p>
        </w:tc>
        <w:tc>
          <w:tcPr>
            <w:tcW w:w="3001" w:type="dxa"/>
            <w:vAlign w:val="center"/>
          </w:tcPr>
          <w:p w14:paraId="21EC138D" w14:textId="3C5D76B2" w:rsidR="006D6FAA" w:rsidRPr="00CF293F" w:rsidRDefault="006D6FAA" w:rsidP="006D6FAA">
            <w:pPr>
              <w:rPr>
                <w:rFonts w:ascii="Aptos" w:hAnsi="Aptos"/>
              </w:rPr>
            </w:pPr>
            <w:r w:rsidRPr="00CF293F">
              <w:rPr>
                <w:rFonts w:ascii="Aptos" w:hAnsi="Aptos"/>
              </w:rPr>
              <w:t>Signature:</w:t>
            </w:r>
          </w:p>
        </w:tc>
        <w:tc>
          <w:tcPr>
            <w:tcW w:w="3529" w:type="dxa"/>
            <w:vAlign w:val="center"/>
          </w:tcPr>
          <w:p w14:paraId="78B6DBC4" w14:textId="689F69D2" w:rsidR="006D6FAA" w:rsidRPr="00CF293F" w:rsidRDefault="006D6FAA" w:rsidP="006D6FAA">
            <w:pPr>
              <w:rPr>
                <w:rFonts w:ascii="Aptos" w:hAnsi="Aptos" w:cs="Segoe UI"/>
                <w:color w:val="000000"/>
                <w:shd w:val="clear" w:color="auto" w:fill="FFFFFF"/>
              </w:rPr>
            </w:pPr>
            <w:r w:rsidRPr="00CF293F">
              <w:rPr>
                <w:rFonts w:ascii="Aptos" w:hAnsi="Aptos" w:cs="Segoe UI"/>
                <w:color w:val="000000"/>
                <w:shd w:val="clear" w:color="auto" w:fill="FFFFFF"/>
              </w:rPr>
              <w:t>file (signature), Required</w:t>
            </w:r>
          </w:p>
        </w:tc>
        <w:tc>
          <w:tcPr>
            <w:tcW w:w="2748" w:type="dxa"/>
            <w:vAlign w:val="center"/>
          </w:tcPr>
          <w:p w14:paraId="1A19DC5A" w14:textId="77777777" w:rsidR="006D6FAA" w:rsidRPr="00CF293F" w:rsidRDefault="006D6FAA" w:rsidP="006D6FAA">
            <w:pPr>
              <w:rPr>
                <w:rFonts w:ascii="Aptos" w:hAnsi="Aptos"/>
              </w:rPr>
            </w:pPr>
          </w:p>
        </w:tc>
      </w:tr>
    </w:tbl>
    <w:p w14:paraId="74379400" w14:textId="77777777" w:rsidR="00640FB0" w:rsidRPr="00CF293F" w:rsidRDefault="00640FB0">
      <w:pPr>
        <w:rPr>
          <w:rFonts w:ascii="Aptos" w:hAnsi="Aptos"/>
        </w:rPr>
      </w:pPr>
    </w:p>
    <w:sectPr w:rsidR="00640FB0" w:rsidRPr="00CF293F" w:rsidSect="008D69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E40771" w14:textId="77777777" w:rsidR="00D92E5E" w:rsidRDefault="00D92E5E" w:rsidP="009E5585">
      <w:pPr>
        <w:spacing w:after="0" w:line="240" w:lineRule="auto"/>
      </w:pPr>
      <w:r>
        <w:separator/>
      </w:r>
    </w:p>
  </w:endnote>
  <w:endnote w:type="continuationSeparator" w:id="0">
    <w:p w14:paraId="5638D6C5" w14:textId="77777777" w:rsidR="00D92E5E" w:rsidRDefault="00D92E5E" w:rsidP="009E5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8C523" w14:textId="77777777" w:rsidR="00D92E5E" w:rsidRDefault="00D92E5E" w:rsidP="009E5585">
      <w:pPr>
        <w:spacing w:after="0" w:line="240" w:lineRule="auto"/>
      </w:pPr>
      <w:r>
        <w:separator/>
      </w:r>
    </w:p>
  </w:footnote>
  <w:footnote w:type="continuationSeparator" w:id="0">
    <w:p w14:paraId="6D5DEB4E" w14:textId="77777777" w:rsidR="00D92E5E" w:rsidRDefault="00D92E5E" w:rsidP="009E55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923A5"/>
    <w:multiLevelType w:val="hybridMultilevel"/>
    <w:tmpl w:val="4482B5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2E5C96"/>
    <w:multiLevelType w:val="hybridMultilevel"/>
    <w:tmpl w:val="C78A996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775B42"/>
    <w:multiLevelType w:val="hybridMultilevel"/>
    <w:tmpl w:val="766CA930"/>
    <w:lvl w:ilvl="0" w:tplc="AE322E24">
      <w:start w:val="2"/>
      <w:numFmt w:val="bullet"/>
      <w:lvlText w:val="-"/>
      <w:lvlJc w:val="left"/>
      <w:pPr>
        <w:ind w:left="720" w:hanging="360"/>
      </w:pPr>
      <w:rPr>
        <w:rFonts w:ascii="Tw Cen MT" w:eastAsiaTheme="minorHAnsi" w:hAnsi="Tw Cen MT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CB2F10"/>
    <w:multiLevelType w:val="hybridMultilevel"/>
    <w:tmpl w:val="6BF2C3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135A8B"/>
    <w:multiLevelType w:val="hybridMultilevel"/>
    <w:tmpl w:val="BB6EF2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3E24B3C"/>
    <w:multiLevelType w:val="hybridMultilevel"/>
    <w:tmpl w:val="E3E202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E2508A6"/>
    <w:multiLevelType w:val="hybridMultilevel"/>
    <w:tmpl w:val="EA30E53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5225F5E"/>
    <w:multiLevelType w:val="hybridMultilevel"/>
    <w:tmpl w:val="579A40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4414E8"/>
    <w:multiLevelType w:val="hybridMultilevel"/>
    <w:tmpl w:val="6BF2AB8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31560883">
    <w:abstractNumId w:val="8"/>
  </w:num>
  <w:num w:numId="2" w16cid:durableId="2090300177">
    <w:abstractNumId w:val="2"/>
  </w:num>
  <w:num w:numId="3" w16cid:durableId="191043541">
    <w:abstractNumId w:val="3"/>
  </w:num>
  <w:num w:numId="4" w16cid:durableId="1069115960">
    <w:abstractNumId w:val="1"/>
  </w:num>
  <w:num w:numId="5" w16cid:durableId="132066134">
    <w:abstractNumId w:val="0"/>
  </w:num>
  <w:num w:numId="6" w16cid:durableId="679508021">
    <w:abstractNumId w:val="6"/>
  </w:num>
  <w:num w:numId="7" w16cid:durableId="79957131">
    <w:abstractNumId w:val="7"/>
  </w:num>
  <w:num w:numId="8" w16cid:durableId="286741690">
    <w:abstractNumId w:val="5"/>
  </w:num>
  <w:num w:numId="9" w16cid:durableId="16105086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007"/>
    <w:rsid w:val="0004019E"/>
    <w:rsid w:val="00065AE3"/>
    <w:rsid w:val="00085EC2"/>
    <w:rsid w:val="000A2170"/>
    <w:rsid w:val="000C20C0"/>
    <w:rsid w:val="000F2F76"/>
    <w:rsid w:val="00120B5E"/>
    <w:rsid w:val="0012496A"/>
    <w:rsid w:val="001250B0"/>
    <w:rsid w:val="00173B48"/>
    <w:rsid w:val="001A4754"/>
    <w:rsid w:val="001F108F"/>
    <w:rsid w:val="001F23C1"/>
    <w:rsid w:val="001F42A2"/>
    <w:rsid w:val="00205FD5"/>
    <w:rsid w:val="002210F6"/>
    <w:rsid w:val="00247925"/>
    <w:rsid w:val="002535D4"/>
    <w:rsid w:val="002571DE"/>
    <w:rsid w:val="00266163"/>
    <w:rsid w:val="0027005E"/>
    <w:rsid w:val="002A5414"/>
    <w:rsid w:val="002B2B58"/>
    <w:rsid w:val="00305F71"/>
    <w:rsid w:val="003148EE"/>
    <w:rsid w:val="003718F8"/>
    <w:rsid w:val="00383279"/>
    <w:rsid w:val="0039132E"/>
    <w:rsid w:val="00395067"/>
    <w:rsid w:val="003D4F5A"/>
    <w:rsid w:val="003D6563"/>
    <w:rsid w:val="003E199B"/>
    <w:rsid w:val="00401408"/>
    <w:rsid w:val="00415F9E"/>
    <w:rsid w:val="00434C4F"/>
    <w:rsid w:val="004379C2"/>
    <w:rsid w:val="004570F1"/>
    <w:rsid w:val="004910A1"/>
    <w:rsid w:val="00492D33"/>
    <w:rsid w:val="004D2802"/>
    <w:rsid w:val="00526135"/>
    <w:rsid w:val="005262AA"/>
    <w:rsid w:val="00541551"/>
    <w:rsid w:val="00546FE1"/>
    <w:rsid w:val="00566F7D"/>
    <w:rsid w:val="005800F4"/>
    <w:rsid w:val="00592B0D"/>
    <w:rsid w:val="005A0075"/>
    <w:rsid w:val="005A144C"/>
    <w:rsid w:val="005B0D20"/>
    <w:rsid w:val="005D7DCD"/>
    <w:rsid w:val="00640FB0"/>
    <w:rsid w:val="00650975"/>
    <w:rsid w:val="00655B08"/>
    <w:rsid w:val="00657F6E"/>
    <w:rsid w:val="0067128B"/>
    <w:rsid w:val="0069200A"/>
    <w:rsid w:val="006948A1"/>
    <w:rsid w:val="00697600"/>
    <w:rsid w:val="006C2160"/>
    <w:rsid w:val="006C2B9B"/>
    <w:rsid w:val="006D6FAA"/>
    <w:rsid w:val="006E00CA"/>
    <w:rsid w:val="007151B7"/>
    <w:rsid w:val="0074433D"/>
    <w:rsid w:val="00785BDE"/>
    <w:rsid w:val="007A4D47"/>
    <w:rsid w:val="007B1C9B"/>
    <w:rsid w:val="007C423B"/>
    <w:rsid w:val="007C613F"/>
    <w:rsid w:val="007C659E"/>
    <w:rsid w:val="007E14A8"/>
    <w:rsid w:val="00803FB6"/>
    <w:rsid w:val="00815D0D"/>
    <w:rsid w:val="00855E8B"/>
    <w:rsid w:val="008669B3"/>
    <w:rsid w:val="00871F83"/>
    <w:rsid w:val="008C1FA0"/>
    <w:rsid w:val="008D6964"/>
    <w:rsid w:val="008D6E62"/>
    <w:rsid w:val="008E241F"/>
    <w:rsid w:val="0090644D"/>
    <w:rsid w:val="00916FE5"/>
    <w:rsid w:val="009270A1"/>
    <w:rsid w:val="00933A2D"/>
    <w:rsid w:val="009433CB"/>
    <w:rsid w:val="00947709"/>
    <w:rsid w:val="00957BDC"/>
    <w:rsid w:val="009608AE"/>
    <w:rsid w:val="00975B74"/>
    <w:rsid w:val="00984545"/>
    <w:rsid w:val="009C2CE1"/>
    <w:rsid w:val="009E5585"/>
    <w:rsid w:val="009F5430"/>
    <w:rsid w:val="00A00F6B"/>
    <w:rsid w:val="00A24172"/>
    <w:rsid w:val="00A712AA"/>
    <w:rsid w:val="00AA1120"/>
    <w:rsid w:val="00AA3257"/>
    <w:rsid w:val="00AE752E"/>
    <w:rsid w:val="00AE79E9"/>
    <w:rsid w:val="00B03A90"/>
    <w:rsid w:val="00B56AD8"/>
    <w:rsid w:val="00B82E40"/>
    <w:rsid w:val="00B85831"/>
    <w:rsid w:val="00B91878"/>
    <w:rsid w:val="00BA1350"/>
    <w:rsid w:val="00BD088E"/>
    <w:rsid w:val="00C1264A"/>
    <w:rsid w:val="00C4726A"/>
    <w:rsid w:val="00C55A10"/>
    <w:rsid w:val="00C571BD"/>
    <w:rsid w:val="00C64537"/>
    <w:rsid w:val="00C92674"/>
    <w:rsid w:val="00C97AD3"/>
    <w:rsid w:val="00CA79D7"/>
    <w:rsid w:val="00CC0448"/>
    <w:rsid w:val="00CE0398"/>
    <w:rsid w:val="00CF293F"/>
    <w:rsid w:val="00D10D04"/>
    <w:rsid w:val="00D14E43"/>
    <w:rsid w:val="00D2060E"/>
    <w:rsid w:val="00D46007"/>
    <w:rsid w:val="00D85276"/>
    <w:rsid w:val="00D92E5E"/>
    <w:rsid w:val="00DB267C"/>
    <w:rsid w:val="00DC3474"/>
    <w:rsid w:val="00DE2B59"/>
    <w:rsid w:val="00E45E32"/>
    <w:rsid w:val="00E47B81"/>
    <w:rsid w:val="00E5002A"/>
    <w:rsid w:val="00E64BAD"/>
    <w:rsid w:val="00E7311C"/>
    <w:rsid w:val="00E73CFD"/>
    <w:rsid w:val="00E95125"/>
    <w:rsid w:val="00EA7DC7"/>
    <w:rsid w:val="00EB42BB"/>
    <w:rsid w:val="00EC2EE0"/>
    <w:rsid w:val="00ED2E03"/>
    <w:rsid w:val="00F11C39"/>
    <w:rsid w:val="00F16F4E"/>
    <w:rsid w:val="00F2245C"/>
    <w:rsid w:val="00F2387A"/>
    <w:rsid w:val="00F26504"/>
    <w:rsid w:val="00F2673B"/>
    <w:rsid w:val="00F63E79"/>
    <w:rsid w:val="00F93147"/>
    <w:rsid w:val="00FC0F49"/>
    <w:rsid w:val="00FE1F5C"/>
    <w:rsid w:val="00FE5AD0"/>
    <w:rsid w:val="3C4C1088"/>
    <w:rsid w:val="4EE38366"/>
    <w:rsid w:val="55F38C2D"/>
    <w:rsid w:val="7393F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966DC"/>
  <w15:chartTrackingRefBased/>
  <w15:docId w15:val="{DAD7F9C9-0B9B-4519-8E6D-365AAA867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147"/>
  </w:style>
  <w:style w:type="paragraph" w:styleId="Heading2">
    <w:name w:val="heading 2"/>
    <w:basedOn w:val="Normal"/>
    <w:link w:val="Heading2Char"/>
    <w:uiPriority w:val="9"/>
    <w:qFormat/>
    <w:rsid w:val="0067128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75B7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5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551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7128B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7311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5D0D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E55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585"/>
  </w:style>
  <w:style w:type="paragraph" w:styleId="Footer">
    <w:name w:val="footer"/>
    <w:basedOn w:val="Normal"/>
    <w:link w:val="FooterChar"/>
    <w:uiPriority w:val="99"/>
    <w:unhideWhenUsed/>
    <w:rsid w:val="009E55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585"/>
  </w:style>
  <w:style w:type="character" w:styleId="UnresolvedMention">
    <w:name w:val="Unresolved Mention"/>
    <w:basedOn w:val="DefaultParagraphFont"/>
    <w:uiPriority w:val="99"/>
    <w:semiHidden/>
    <w:unhideWhenUsed/>
    <w:rsid w:val="006D6FA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718F8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262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8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cfcs.us/wp-content/uploads/2018/11/CFCS_English_CP.pdf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macs.nu/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anchild.ca/en/resources/42-gross-motor-function-classification-system-expanded-revised-gmfcs-e-r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s://onlinelibrary.wiley.com/doi/full/10.1111/dmcn.14270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eu-rd-platform.jrc.ec.europa.eu/sites/default/files/Viking-Speech-Scale-2011-Copyright_E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3C5ABE66B0A43AE120962A0BC802F" ma:contentTypeVersion="15" ma:contentTypeDescription="Create a new document." ma:contentTypeScope="" ma:versionID="8afd80a7b8d514cc7c3eb678c09f8c29">
  <xsd:schema xmlns:xsd="http://www.w3.org/2001/XMLSchema" xmlns:xs="http://www.w3.org/2001/XMLSchema" xmlns:p="http://schemas.microsoft.com/office/2006/metadata/properties" xmlns:ns3="d3449ec8-0d29-422b-8712-686b8c425df1" xmlns:ns4="ed618a19-d759-4d55-8fc8-f2169b728ab3" targetNamespace="http://schemas.microsoft.com/office/2006/metadata/properties" ma:root="true" ma:fieldsID="1a3e839486cf91d5d25c338ed211a0f4" ns3:_="" ns4:_="">
    <xsd:import namespace="d3449ec8-0d29-422b-8712-686b8c425df1"/>
    <xsd:import namespace="ed618a19-d759-4d55-8fc8-f2169b728a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49ec8-0d29-422b-8712-686b8c425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618a19-d759-4d55-8fc8-f2169b728ab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3449ec8-0d29-422b-8712-686b8c425df1" xsi:nil="true"/>
  </documentManagement>
</p:properties>
</file>

<file path=customXml/itemProps1.xml><?xml version="1.0" encoding="utf-8"?>
<ds:datastoreItem xmlns:ds="http://schemas.openxmlformats.org/officeDocument/2006/customXml" ds:itemID="{03D1C824-C710-4147-A1A9-22362786D3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49ec8-0d29-422b-8712-686b8c425df1"/>
    <ds:schemaRef ds:uri="ed618a19-d759-4d55-8fc8-f2169b728a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24E33E-51FF-40D7-86F3-C2B7B5801A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B02C79-5E91-437C-AC03-0B35A815D036}">
  <ds:schemaRefs>
    <ds:schemaRef ds:uri="http://schemas.microsoft.com/office/2006/metadata/properties"/>
    <ds:schemaRef ds:uri="http://schemas.microsoft.com/office/infopath/2007/PartnerControls"/>
    <ds:schemaRef ds:uri="d3449ec8-0d29-422b-8712-686b8c425d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89</Words>
  <Characters>5985</Characters>
  <Application>Microsoft Office Word</Application>
  <DocSecurity>0</DocSecurity>
  <Lines>498</Lines>
  <Paragraphs>243</Paragraphs>
  <ScaleCrop>false</ScaleCrop>
  <Company/>
  <LinksUpToDate>false</LinksUpToDate>
  <CharactersWithSpaces>6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Karlsson</dc:creator>
  <cp:keywords/>
  <dc:description/>
  <cp:lastModifiedBy>Petra Karlsson</cp:lastModifiedBy>
  <cp:revision>11</cp:revision>
  <dcterms:created xsi:type="dcterms:W3CDTF">2023-03-06T10:27:00Z</dcterms:created>
  <dcterms:modified xsi:type="dcterms:W3CDTF">2026-02-09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3C5ABE66B0A43AE120962A0BC802F</vt:lpwstr>
  </property>
</Properties>
</file>